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831580" w14:textId="77777777" w:rsidR="00B15BD4" w:rsidRDefault="00B15BD4" w:rsidP="00B15BD4">
      <w:pPr>
        <w:rPr>
          <w:rFonts w:ascii="Times New Roman" w:hAnsi="Times New Roman" w:cs="Times New Roman"/>
          <w:b/>
          <w:sz w:val="20"/>
          <w:szCs w:val="20"/>
        </w:rPr>
      </w:pPr>
    </w:p>
    <w:p w14:paraId="5F3C097D" w14:textId="20C865D0" w:rsidR="00701D05" w:rsidRPr="008A1421" w:rsidRDefault="00701D05" w:rsidP="00701D0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Supplemental</w:t>
      </w:r>
      <w:r>
        <w:rPr>
          <w:rFonts w:ascii="Times New Roman" w:hAnsi="Times New Roman" w:cs="Times New Roman"/>
          <w:b/>
        </w:rPr>
        <w:t xml:space="preserve"> </w:t>
      </w:r>
      <w:r w:rsidRPr="002A55FF">
        <w:rPr>
          <w:rFonts w:ascii="Times New Roman" w:hAnsi="Times New Roman" w:cs="Times New Roman"/>
          <w:b/>
        </w:rPr>
        <w:t>Table</w:t>
      </w:r>
      <w:r w:rsidR="001A1D2C">
        <w:rPr>
          <w:rFonts w:ascii="Times New Roman" w:hAnsi="Times New Roman" w:cs="Times New Roman"/>
          <w:b/>
        </w:rPr>
        <w:t xml:space="preserve"> 1</w:t>
      </w:r>
      <w:r w:rsidRPr="002A55FF">
        <w:rPr>
          <w:rFonts w:ascii="Times New Roman" w:hAnsi="Times New Roman" w:cs="Times New Roman"/>
          <w:b/>
        </w:rPr>
        <w:t>.</w:t>
      </w:r>
      <w:r w:rsidRPr="008A1421">
        <w:rPr>
          <w:rFonts w:ascii="Times New Roman" w:hAnsi="Times New Roman" w:cs="Times New Roman"/>
          <w:b/>
        </w:rPr>
        <w:t xml:space="preserve"> The comparison of </w:t>
      </w:r>
      <w:r w:rsidR="001F27A6">
        <w:rPr>
          <w:rFonts w:ascii="Times New Roman" w:hAnsi="Times New Roman" w:cs="Times New Roman"/>
          <w:b/>
        </w:rPr>
        <w:t xml:space="preserve">low and high </w:t>
      </w:r>
      <w:r w:rsidR="00F8108D">
        <w:rPr>
          <w:rFonts w:ascii="Times New Roman" w:hAnsi="Times New Roman" w:cs="Times New Roman"/>
          <w:b/>
        </w:rPr>
        <w:t>perceived stress</w:t>
      </w:r>
      <w:r>
        <w:rPr>
          <w:rFonts w:ascii="Times New Roman" w:hAnsi="Times New Roman" w:cs="Times New Roman"/>
          <w:b/>
        </w:rPr>
        <w:t xml:space="preserve"> </w:t>
      </w:r>
      <w:r w:rsidR="001F27A6">
        <w:rPr>
          <w:rFonts w:ascii="Times New Roman" w:hAnsi="Times New Roman" w:cs="Times New Roman"/>
          <w:b/>
        </w:rPr>
        <w:t xml:space="preserve">in </w:t>
      </w:r>
      <w:r w:rsidRPr="008A1421">
        <w:rPr>
          <w:rFonts w:ascii="Times New Roman" w:hAnsi="Times New Roman" w:cs="Times New Roman"/>
          <w:b/>
        </w:rPr>
        <w:t xml:space="preserve">different </w:t>
      </w:r>
      <w:bookmarkStart w:id="0" w:name="_Hlk82117356"/>
      <w:r w:rsidRPr="008A1421">
        <w:rPr>
          <w:rFonts w:ascii="Times New Roman" w:hAnsi="Times New Roman" w:cs="Times New Roman"/>
          <w:b/>
        </w:rPr>
        <w:t>basic characteristics of</w:t>
      </w:r>
      <w:r>
        <w:rPr>
          <w:rFonts w:ascii="Times New Roman" w:hAnsi="Times New Roman" w:cs="Times New Roman"/>
          <w:b/>
        </w:rPr>
        <w:t xml:space="preserve"> </w:t>
      </w:r>
      <w:r w:rsidRPr="008A1421">
        <w:rPr>
          <w:rFonts w:ascii="Times New Roman" w:hAnsi="Times New Roman" w:cs="Times New Roman"/>
          <w:b/>
        </w:rPr>
        <w:t>participants</w:t>
      </w:r>
    </w:p>
    <w:tbl>
      <w:tblPr>
        <w:tblW w:w="8370" w:type="dxa"/>
        <w:jc w:val="center"/>
        <w:tblBorders>
          <w:top w:val="single" w:sz="12" w:space="0" w:color="auto"/>
        </w:tblBorders>
        <w:tblLook w:val="04A0" w:firstRow="1" w:lastRow="0" w:firstColumn="1" w:lastColumn="0" w:noHBand="0" w:noVBand="1"/>
      </w:tblPr>
      <w:tblGrid>
        <w:gridCol w:w="222"/>
        <w:gridCol w:w="3168"/>
        <w:gridCol w:w="1450"/>
        <w:gridCol w:w="1450"/>
        <w:gridCol w:w="1040"/>
        <w:gridCol w:w="1040"/>
      </w:tblGrid>
      <w:tr w:rsidR="007F571F" w:rsidRPr="007F571F" w14:paraId="50272F08" w14:textId="77777777" w:rsidTr="009A1362">
        <w:trPr>
          <w:trHeight w:val="290"/>
          <w:jc w:val="center"/>
        </w:trPr>
        <w:tc>
          <w:tcPr>
            <w:tcW w:w="3390" w:type="dxa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1A889B6F" w14:textId="77777777" w:rsidR="007F571F" w:rsidRPr="007F571F" w:rsidRDefault="007F571F" w:rsidP="007F571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F571F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2900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FA029" w14:textId="4287EEC8" w:rsidR="007F571F" w:rsidRPr="007F571F" w:rsidRDefault="007F571F" w:rsidP="007F571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1362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Perceived</w:t>
            </w:r>
            <w:r w:rsidRPr="007F571F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tress</w:t>
            </w:r>
          </w:p>
        </w:tc>
        <w:tc>
          <w:tcPr>
            <w:tcW w:w="104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6FE62A" w14:textId="77777777" w:rsidR="007F571F" w:rsidRPr="007F571F" w:rsidRDefault="007F571F" w:rsidP="009A136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F571F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χ²</w:t>
            </w:r>
          </w:p>
        </w:tc>
        <w:tc>
          <w:tcPr>
            <w:tcW w:w="104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DDA59D" w14:textId="06228BD8" w:rsidR="007F571F" w:rsidRPr="007F571F" w:rsidRDefault="009A1362" w:rsidP="009A136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136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7F571F" w:rsidRPr="007F571F" w14:paraId="59256930" w14:textId="77777777" w:rsidTr="009A1362">
        <w:trPr>
          <w:trHeight w:val="300"/>
          <w:jc w:val="center"/>
        </w:trPr>
        <w:tc>
          <w:tcPr>
            <w:tcW w:w="3390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0A442C30" w14:textId="77777777" w:rsidR="007F571F" w:rsidRPr="007F571F" w:rsidRDefault="007F571F" w:rsidP="007F571F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FDE96" w14:textId="1F28037B" w:rsidR="007F571F" w:rsidRPr="007F571F" w:rsidRDefault="001F27A6" w:rsidP="007F571F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L</w:t>
            </w:r>
            <w:r w:rsidR="007F571F" w:rsidRPr="007F571F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ow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B26B1" w14:textId="77777777" w:rsidR="007F571F" w:rsidRPr="007F571F" w:rsidRDefault="007F571F" w:rsidP="007F571F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F571F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4381412" w14:textId="77777777" w:rsidR="007F571F" w:rsidRPr="007F571F" w:rsidRDefault="007F571F" w:rsidP="009A136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66699C1" w14:textId="77777777" w:rsidR="007F571F" w:rsidRPr="007F571F" w:rsidRDefault="007F571F" w:rsidP="009A136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F571F" w:rsidRPr="007F571F" w14:paraId="0CF00A55" w14:textId="77777777" w:rsidTr="009A1362">
        <w:trPr>
          <w:trHeight w:val="280"/>
          <w:jc w:val="center"/>
        </w:trPr>
        <w:tc>
          <w:tcPr>
            <w:tcW w:w="339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13BD2" w14:textId="707651EF" w:rsidR="007F571F" w:rsidRPr="007F571F" w:rsidRDefault="007F571F" w:rsidP="007F571F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F571F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  <w:r w:rsidR="005A43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ars)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0918C" w14:textId="77777777" w:rsidR="007F571F" w:rsidRPr="007F571F" w:rsidRDefault="007F571F" w:rsidP="007F571F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C92C9" w14:textId="77777777" w:rsidR="007F571F" w:rsidRPr="007F571F" w:rsidRDefault="007F571F" w:rsidP="007F57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7E437" w14:textId="77777777" w:rsidR="007F571F" w:rsidRPr="007F571F" w:rsidRDefault="007F571F" w:rsidP="009A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AD87D" w14:textId="77777777" w:rsidR="007F571F" w:rsidRPr="007F571F" w:rsidRDefault="007F571F" w:rsidP="009A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571F" w:rsidRPr="007F571F" w14:paraId="7B965A64" w14:textId="77777777" w:rsidTr="009A1362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6FC906F7" w14:textId="77777777" w:rsidR="007F571F" w:rsidRPr="007F571F" w:rsidRDefault="007F571F" w:rsidP="007F57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0E1D1264" w14:textId="77777777" w:rsidR="007F571F" w:rsidRPr="007F571F" w:rsidRDefault="007F571F" w:rsidP="007F571F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-40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0C574618" w14:textId="1DAB9223" w:rsidR="007F571F" w:rsidRPr="007F571F" w:rsidRDefault="007F571F" w:rsidP="007F571F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08</w:t>
            </w:r>
            <w:r w:rsidR="005A43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.7)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0B28D04D" w14:textId="01045E75" w:rsidR="007F571F" w:rsidRPr="007F571F" w:rsidRDefault="007F571F" w:rsidP="007F571F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88</w:t>
            </w:r>
            <w:r w:rsidR="005A43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.9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7CBDBB0" w14:textId="6FD2D967" w:rsidR="007F571F" w:rsidRPr="007F571F" w:rsidRDefault="007F571F" w:rsidP="009A136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</w:t>
            </w:r>
            <w:r w:rsidR="00F1078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2B7ADE1" w14:textId="77777777" w:rsidR="007F571F" w:rsidRPr="007F571F" w:rsidRDefault="007F571F" w:rsidP="009A136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74</w:t>
            </w:r>
          </w:p>
        </w:tc>
      </w:tr>
      <w:tr w:rsidR="007F571F" w:rsidRPr="007F571F" w14:paraId="21BD35F9" w14:textId="77777777" w:rsidTr="009A1362">
        <w:trPr>
          <w:trHeight w:val="28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52169D5F" w14:textId="77777777" w:rsidR="007F571F" w:rsidRPr="007F571F" w:rsidRDefault="007F571F" w:rsidP="007F571F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48A026D8" w14:textId="77777777" w:rsidR="007F571F" w:rsidRPr="007F571F" w:rsidRDefault="007F571F" w:rsidP="007F571F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-59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42FF046F" w14:textId="190034A7" w:rsidR="007F571F" w:rsidRPr="007F571F" w:rsidRDefault="007F571F" w:rsidP="007F571F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42</w:t>
            </w:r>
            <w:r w:rsidR="005A43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5.</w:t>
            </w:r>
            <w:r w:rsidR="00F1078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4C59F99B" w14:textId="28582BDD" w:rsidR="007F571F" w:rsidRPr="007F571F" w:rsidRDefault="007F571F" w:rsidP="007F571F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48</w:t>
            </w:r>
            <w:r w:rsidR="005A43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6.6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2C97CA3" w14:textId="77777777" w:rsidR="007F571F" w:rsidRPr="007F571F" w:rsidRDefault="007F571F" w:rsidP="009A136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6BF3E12" w14:textId="77777777" w:rsidR="007F571F" w:rsidRPr="007F571F" w:rsidRDefault="007F571F" w:rsidP="009A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571F" w:rsidRPr="007F571F" w14:paraId="7A1FA7E1" w14:textId="77777777" w:rsidTr="009A1362">
        <w:trPr>
          <w:trHeight w:val="28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72CC47A1" w14:textId="77777777" w:rsidR="007F571F" w:rsidRPr="007F571F" w:rsidRDefault="007F571F" w:rsidP="007F57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21E4D1D8" w14:textId="77777777" w:rsidR="007F571F" w:rsidRPr="007F571F" w:rsidRDefault="007F571F" w:rsidP="007F571F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gt;=60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625303BD" w14:textId="26E3DFEE" w:rsidR="007F571F" w:rsidRPr="007F571F" w:rsidRDefault="007F571F" w:rsidP="007F571F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04</w:t>
            </w:r>
            <w:r w:rsidR="005A43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.</w:t>
            </w:r>
            <w:r w:rsidR="00F1078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25C35350" w14:textId="50FDB343" w:rsidR="007F571F" w:rsidRPr="007F571F" w:rsidRDefault="007F571F" w:rsidP="007F571F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26</w:t>
            </w:r>
            <w:r w:rsidR="005A43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.2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15FDBE2" w14:textId="77777777" w:rsidR="007F571F" w:rsidRPr="007F571F" w:rsidRDefault="007F571F" w:rsidP="009A136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583534D" w14:textId="77777777" w:rsidR="007F571F" w:rsidRPr="007F571F" w:rsidRDefault="007F571F" w:rsidP="009A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571F" w:rsidRPr="007F571F" w14:paraId="3075813A" w14:textId="77777777" w:rsidTr="00F8108D">
        <w:trPr>
          <w:trHeight w:val="280"/>
          <w:jc w:val="center"/>
        </w:trPr>
        <w:tc>
          <w:tcPr>
            <w:tcW w:w="3390" w:type="dxa"/>
            <w:gridSpan w:val="2"/>
            <w:shd w:val="clear" w:color="auto" w:fill="auto"/>
            <w:noWrap/>
            <w:vAlign w:val="center"/>
            <w:hideMark/>
          </w:tcPr>
          <w:p w14:paraId="2B786D0F" w14:textId="440AE169" w:rsidR="007F571F" w:rsidRPr="007F571F" w:rsidRDefault="00677EDF" w:rsidP="007F571F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Sex</w:t>
            </w:r>
            <w:r w:rsidR="005A43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7F571F"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, %)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45FC97EA" w14:textId="769851EC" w:rsidR="007F571F" w:rsidRPr="007F571F" w:rsidRDefault="007F571F" w:rsidP="007F571F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065CC015" w14:textId="49CA7286" w:rsidR="007F571F" w:rsidRPr="007F571F" w:rsidRDefault="007F571F" w:rsidP="007F571F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F419177" w14:textId="77777777" w:rsidR="007F571F" w:rsidRPr="007F571F" w:rsidRDefault="007F571F" w:rsidP="009A136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1763FAD" w14:textId="77777777" w:rsidR="007F571F" w:rsidRPr="007F571F" w:rsidRDefault="007F571F" w:rsidP="009A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108D" w:rsidRPr="007F571F" w14:paraId="7657F973" w14:textId="77777777" w:rsidTr="00F8108D">
        <w:trPr>
          <w:trHeight w:val="28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26EB5C73" w14:textId="77777777" w:rsidR="00F8108D" w:rsidRPr="007F571F" w:rsidRDefault="00F8108D" w:rsidP="00F810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2E46669B" w14:textId="77777777" w:rsidR="00F8108D" w:rsidRPr="007F571F" w:rsidRDefault="00F8108D" w:rsidP="00F8108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5DDB1AB1" w14:textId="5E659891" w:rsidR="00F8108D" w:rsidRPr="007F571F" w:rsidRDefault="00F8108D" w:rsidP="00F8108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55</w:t>
            </w:r>
            <w:r w:rsidR="005A43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0.</w:t>
            </w:r>
            <w:r w:rsidR="00F1078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399BDA58" w14:textId="2195FF41" w:rsidR="00F8108D" w:rsidRPr="007F571F" w:rsidRDefault="00F8108D" w:rsidP="00F8108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42</w:t>
            </w:r>
            <w:r w:rsidR="005A43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1.4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B1442A1" w14:textId="3FBD981F" w:rsidR="00F8108D" w:rsidRPr="007F571F" w:rsidRDefault="00F8108D" w:rsidP="00F8108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</w:t>
            </w:r>
            <w:r w:rsidR="00F1078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34CDA1A" w14:textId="77777777" w:rsidR="00F8108D" w:rsidRPr="007F571F" w:rsidRDefault="00F8108D" w:rsidP="00F8108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25</w:t>
            </w:r>
          </w:p>
        </w:tc>
      </w:tr>
      <w:tr w:rsidR="00F8108D" w:rsidRPr="007F571F" w14:paraId="462F62EB" w14:textId="77777777" w:rsidTr="009A1362">
        <w:trPr>
          <w:trHeight w:val="28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2809A119" w14:textId="77777777" w:rsidR="00F8108D" w:rsidRPr="007F571F" w:rsidRDefault="00F8108D" w:rsidP="00F8108D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1475FA5A" w14:textId="77777777" w:rsidR="00F8108D" w:rsidRPr="007F571F" w:rsidRDefault="00F8108D" w:rsidP="00F8108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0D120000" w14:textId="265B6D21" w:rsidR="00F8108D" w:rsidRPr="007F571F" w:rsidRDefault="00F8108D" w:rsidP="00F8108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99</w:t>
            </w:r>
            <w:r w:rsidR="005A43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9.3)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0696C769" w14:textId="02FBC23B" w:rsidR="00F8108D" w:rsidRPr="007F571F" w:rsidRDefault="00F8108D" w:rsidP="00F810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20</w:t>
            </w:r>
            <w:r w:rsidR="005A43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8.</w:t>
            </w:r>
            <w:r w:rsidR="00F1078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16CBE97" w14:textId="77777777" w:rsidR="00F8108D" w:rsidRPr="007F571F" w:rsidRDefault="00F8108D" w:rsidP="00F8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3D89095" w14:textId="77777777" w:rsidR="00F8108D" w:rsidRPr="007F571F" w:rsidRDefault="00F8108D" w:rsidP="00F8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108D" w:rsidRPr="007F571F" w14:paraId="1E64DDB5" w14:textId="77777777" w:rsidTr="009A1362">
        <w:trPr>
          <w:trHeight w:val="280"/>
          <w:jc w:val="center"/>
        </w:trPr>
        <w:tc>
          <w:tcPr>
            <w:tcW w:w="3390" w:type="dxa"/>
            <w:gridSpan w:val="2"/>
            <w:shd w:val="clear" w:color="auto" w:fill="auto"/>
            <w:noWrap/>
            <w:vAlign w:val="center"/>
            <w:hideMark/>
          </w:tcPr>
          <w:p w14:paraId="22F2B374" w14:textId="06322108" w:rsidR="00F8108D" w:rsidRPr="007F571F" w:rsidRDefault="00F8108D" w:rsidP="00F8108D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F571F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Education</w:t>
            </w:r>
            <w:r w:rsidR="005A43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, %)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53DB3A10" w14:textId="77777777" w:rsidR="00F8108D" w:rsidRPr="007F571F" w:rsidRDefault="00F8108D" w:rsidP="00F8108D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1C4F583F" w14:textId="77777777" w:rsidR="00F8108D" w:rsidRPr="007F571F" w:rsidRDefault="00F8108D" w:rsidP="00F810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AF939F6" w14:textId="77777777" w:rsidR="00F8108D" w:rsidRPr="007F571F" w:rsidRDefault="00F8108D" w:rsidP="00F8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6315A60" w14:textId="77777777" w:rsidR="00F8108D" w:rsidRPr="007F571F" w:rsidRDefault="00F8108D" w:rsidP="00F8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108D" w:rsidRPr="007F571F" w14:paraId="197BE5E0" w14:textId="77777777" w:rsidTr="009A1362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1E9A3183" w14:textId="77777777" w:rsidR="00F8108D" w:rsidRPr="007F571F" w:rsidRDefault="00F8108D" w:rsidP="00F810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1C6A3061" w14:textId="77777777" w:rsidR="00F8108D" w:rsidRPr="007F571F" w:rsidRDefault="00F8108D" w:rsidP="00F8108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rad from primary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30CEBF26" w14:textId="0FD9E499" w:rsidR="00F8108D" w:rsidRPr="007F571F" w:rsidRDefault="00F8108D" w:rsidP="00F8108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65</w:t>
            </w:r>
            <w:r w:rsidR="005A43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  <w:r w:rsidR="00F1078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="00F1078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0687DA58" w14:textId="2E231D0B" w:rsidR="00F8108D" w:rsidRPr="007F571F" w:rsidRDefault="00F8108D" w:rsidP="00F8108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36</w:t>
            </w:r>
            <w:r w:rsidR="005A43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.1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4D004AA" w14:textId="730D1823" w:rsidR="00F8108D" w:rsidRPr="007F571F" w:rsidRDefault="00F8108D" w:rsidP="00F8108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.4</w:t>
            </w:r>
            <w:r w:rsidR="00F1078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B4FA50E" w14:textId="77777777" w:rsidR="00F8108D" w:rsidRPr="007F571F" w:rsidRDefault="00F8108D" w:rsidP="00F8108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01</w:t>
            </w: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F8108D" w:rsidRPr="007F571F" w14:paraId="25CDFCBE" w14:textId="77777777" w:rsidTr="009A1362">
        <w:trPr>
          <w:trHeight w:val="28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412E8968" w14:textId="77777777" w:rsidR="00F8108D" w:rsidRPr="007F571F" w:rsidRDefault="00F8108D" w:rsidP="00F8108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315A3C1D" w14:textId="77777777" w:rsidR="00F8108D" w:rsidRPr="007F571F" w:rsidRDefault="00F8108D" w:rsidP="00F8108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er middle school degree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6DC0FC80" w14:textId="5C464DF1" w:rsidR="00F8108D" w:rsidRPr="007F571F" w:rsidRDefault="00F8108D" w:rsidP="00F8108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55</w:t>
            </w:r>
            <w:r w:rsidR="005A43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.</w:t>
            </w:r>
            <w:r w:rsidR="00F1078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1FA39DC8" w14:textId="1174F1A5" w:rsidR="00F8108D" w:rsidRPr="007F571F" w:rsidRDefault="00F8108D" w:rsidP="00F8108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69</w:t>
            </w:r>
            <w:r w:rsidR="005A43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9.6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2E8CF0E" w14:textId="77777777" w:rsidR="00F8108D" w:rsidRPr="007F571F" w:rsidRDefault="00F8108D" w:rsidP="00F8108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85C3E48" w14:textId="77777777" w:rsidR="00F8108D" w:rsidRPr="007F571F" w:rsidRDefault="00F8108D" w:rsidP="00F8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108D" w:rsidRPr="007F571F" w14:paraId="3E9C9C88" w14:textId="77777777" w:rsidTr="009A1362">
        <w:trPr>
          <w:trHeight w:val="28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6A65BB6B" w14:textId="77777777" w:rsidR="00F8108D" w:rsidRPr="007F571F" w:rsidRDefault="00F8108D" w:rsidP="00F810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5BD3F320" w14:textId="77777777" w:rsidR="00F8108D" w:rsidRPr="007F571F" w:rsidRDefault="00F8108D" w:rsidP="00F8108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pper middle school degree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6D230B1B" w14:textId="6073831A" w:rsidR="00F8108D" w:rsidRPr="007F571F" w:rsidRDefault="00F8108D" w:rsidP="00F8108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36</w:t>
            </w:r>
            <w:r w:rsidR="005A43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3)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746E0E01" w14:textId="2CC7967E" w:rsidR="00F8108D" w:rsidRPr="007F571F" w:rsidRDefault="00F8108D" w:rsidP="00F8108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50</w:t>
            </w:r>
            <w:r w:rsidR="005A43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4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D1C3EAA" w14:textId="77777777" w:rsidR="00F8108D" w:rsidRPr="007F571F" w:rsidRDefault="00F8108D" w:rsidP="00F8108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F9CD4CC" w14:textId="77777777" w:rsidR="00F8108D" w:rsidRPr="007F571F" w:rsidRDefault="00F8108D" w:rsidP="00F8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108D" w:rsidRPr="007F571F" w14:paraId="1369C2E6" w14:textId="77777777" w:rsidTr="009A1362">
        <w:trPr>
          <w:trHeight w:val="28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192DE227" w14:textId="77777777" w:rsidR="00F8108D" w:rsidRPr="007F571F" w:rsidRDefault="00F8108D" w:rsidP="00F810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1049B65B" w14:textId="77777777" w:rsidR="00F8108D" w:rsidRPr="007F571F" w:rsidRDefault="00F8108D" w:rsidP="00F8108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echnical or vocational degree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76E57FC5" w14:textId="177B723C" w:rsidR="00F8108D" w:rsidRPr="007F571F" w:rsidRDefault="00F8108D" w:rsidP="00F8108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53</w:t>
            </w:r>
            <w:r w:rsidR="005A43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</w:t>
            </w:r>
            <w:r w:rsidR="00F1078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5D63AA0B" w14:textId="4FA4EC71" w:rsidR="00F8108D" w:rsidRPr="007F571F" w:rsidRDefault="00F8108D" w:rsidP="00F8108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1</w:t>
            </w:r>
            <w:r w:rsidR="005A43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6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37F3D0A" w14:textId="77777777" w:rsidR="00F8108D" w:rsidRPr="007F571F" w:rsidRDefault="00F8108D" w:rsidP="00F8108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35588B1" w14:textId="77777777" w:rsidR="00F8108D" w:rsidRPr="007F571F" w:rsidRDefault="00F8108D" w:rsidP="00F8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108D" w:rsidRPr="007F571F" w14:paraId="66176BBD" w14:textId="77777777" w:rsidTr="009A1362">
        <w:trPr>
          <w:trHeight w:val="28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5B66A7CD" w14:textId="77777777" w:rsidR="00F8108D" w:rsidRPr="007F571F" w:rsidRDefault="00F8108D" w:rsidP="00F810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0C4050CC" w14:textId="77777777" w:rsidR="00F8108D" w:rsidRPr="007F571F" w:rsidRDefault="00F8108D" w:rsidP="00F8108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iversity or college degree and above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1A68561D" w14:textId="3DEE8192" w:rsidR="00F8108D" w:rsidRPr="007F571F" w:rsidRDefault="00F8108D" w:rsidP="00F8108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45</w:t>
            </w:r>
            <w:r w:rsidR="005A43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5)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2FBC4C43" w14:textId="13DF994B" w:rsidR="00F8108D" w:rsidRPr="007F571F" w:rsidRDefault="00F8108D" w:rsidP="00F8108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66</w:t>
            </w:r>
            <w:r w:rsidR="005A43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</w:t>
            </w:r>
            <w:r w:rsidR="00F1078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5C662E1" w14:textId="77777777" w:rsidR="00F8108D" w:rsidRPr="007F571F" w:rsidRDefault="00F8108D" w:rsidP="00F8108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6CC48F4" w14:textId="77777777" w:rsidR="00F8108D" w:rsidRPr="007F571F" w:rsidRDefault="00F8108D" w:rsidP="00F8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108D" w:rsidRPr="007F571F" w14:paraId="58233667" w14:textId="77777777" w:rsidTr="009A1362">
        <w:trPr>
          <w:trHeight w:val="280"/>
          <w:jc w:val="center"/>
        </w:trPr>
        <w:tc>
          <w:tcPr>
            <w:tcW w:w="3390" w:type="dxa"/>
            <w:gridSpan w:val="2"/>
            <w:shd w:val="clear" w:color="auto" w:fill="auto"/>
            <w:noWrap/>
            <w:vAlign w:val="center"/>
            <w:hideMark/>
          </w:tcPr>
          <w:p w14:paraId="2B8D2D38" w14:textId="77777777" w:rsidR="00F8108D" w:rsidRPr="007F571F" w:rsidRDefault="00F8108D" w:rsidP="00F8108D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F571F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 xml:space="preserve">Urban 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620C84F9" w14:textId="77777777" w:rsidR="00F8108D" w:rsidRPr="007F571F" w:rsidRDefault="00F8108D" w:rsidP="00F8108D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1556372D" w14:textId="77777777" w:rsidR="00F8108D" w:rsidRPr="007F571F" w:rsidRDefault="00F8108D" w:rsidP="00F810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78F7059" w14:textId="77777777" w:rsidR="00F8108D" w:rsidRPr="007F571F" w:rsidRDefault="00F8108D" w:rsidP="00F8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4D5C63F" w14:textId="77777777" w:rsidR="00F8108D" w:rsidRPr="007F571F" w:rsidRDefault="00F8108D" w:rsidP="00F8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108D" w:rsidRPr="007F571F" w14:paraId="036F4A0D" w14:textId="77777777" w:rsidTr="009A1362">
        <w:trPr>
          <w:trHeight w:val="28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59EAED40" w14:textId="77777777" w:rsidR="00F8108D" w:rsidRPr="007F571F" w:rsidRDefault="00F8108D" w:rsidP="00F810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249C964E" w14:textId="1D58A0E6" w:rsidR="00F8108D" w:rsidRPr="007F571F" w:rsidRDefault="00F8108D" w:rsidP="00F8108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ity, town or county capital city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263EF0F3" w14:textId="548F036F" w:rsidR="00F8108D" w:rsidRPr="007F571F" w:rsidRDefault="00F8108D" w:rsidP="00F8108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30</w:t>
            </w:r>
            <w:r w:rsidR="005A43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2.4)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57AE601C" w14:textId="0E9442B2" w:rsidR="00F8108D" w:rsidRPr="007F571F" w:rsidRDefault="00F8108D" w:rsidP="00F8108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60</w:t>
            </w:r>
            <w:r w:rsidR="005A43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7.0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7A9F719" w14:textId="5863E66F" w:rsidR="00F8108D" w:rsidRPr="007F571F" w:rsidRDefault="00F8108D" w:rsidP="00F8108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6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E796D9F" w14:textId="77777777" w:rsidR="00F8108D" w:rsidRPr="007F571F" w:rsidRDefault="00F8108D" w:rsidP="00F8108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F8108D" w:rsidRPr="007F571F" w14:paraId="6CAB9080" w14:textId="77777777" w:rsidTr="009A1362">
        <w:trPr>
          <w:trHeight w:val="28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5F788DAB" w14:textId="77777777" w:rsidR="00F8108D" w:rsidRPr="007F571F" w:rsidRDefault="00F8108D" w:rsidP="00F8108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2EDFB4C3" w14:textId="59306B10" w:rsidR="00F8108D" w:rsidRPr="007F571F" w:rsidRDefault="00F8108D" w:rsidP="00F8108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uburban or rural village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572655EF" w14:textId="77F26F87" w:rsidR="00F8108D" w:rsidRPr="007F571F" w:rsidRDefault="00F8108D" w:rsidP="00F8108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24</w:t>
            </w:r>
            <w:r w:rsidR="005A43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7.</w:t>
            </w:r>
            <w:r w:rsidR="00F1078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74BB9B65" w14:textId="5F7335D7" w:rsidR="00F8108D" w:rsidRPr="007F571F" w:rsidRDefault="00F8108D" w:rsidP="00F8108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02</w:t>
            </w:r>
            <w:r w:rsidR="005A43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  <w:r w:rsidR="00F1078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="00F1078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C456F45" w14:textId="77777777" w:rsidR="00F8108D" w:rsidRPr="007F571F" w:rsidRDefault="00F8108D" w:rsidP="00F8108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ECA9463" w14:textId="77777777" w:rsidR="00F8108D" w:rsidRPr="007F571F" w:rsidRDefault="00F8108D" w:rsidP="00F8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108D" w:rsidRPr="007F571F" w14:paraId="24278FB4" w14:textId="77777777" w:rsidTr="009A1362">
        <w:trPr>
          <w:trHeight w:val="280"/>
          <w:jc w:val="center"/>
        </w:trPr>
        <w:tc>
          <w:tcPr>
            <w:tcW w:w="3390" w:type="dxa"/>
            <w:gridSpan w:val="2"/>
            <w:shd w:val="clear" w:color="auto" w:fill="auto"/>
            <w:noWrap/>
            <w:vAlign w:val="center"/>
            <w:hideMark/>
          </w:tcPr>
          <w:p w14:paraId="0CD36621" w14:textId="77777777" w:rsidR="00F8108D" w:rsidRPr="007F571F" w:rsidRDefault="00F8108D" w:rsidP="00F8108D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F571F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Weight category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2501BB8F" w14:textId="77777777" w:rsidR="00F8108D" w:rsidRPr="007F571F" w:rsidRDefault="00F8108D" w:rsidP="00F8108D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4E851FEF" w14:textId="77777777" w:rsidR="00F8108D" w:rsidRPr="007F571F" w:rsidRDefault="00F8108D" w:rsidP="00F810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426FC7F" w14:textId="77777777" w:rsidR="00F8108D" w:rsidRPr="007F571F" w:rsidRDefault="00F8108D" w:rsidP="00F8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6B18AD3" w14:textId="77777777" w:rsidR="00F8108D" w:rsidRPr="007F571F" w:rsidRDefault="00F8108D" w:rsidP="00F8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108D" w:rsidRPr="007F571F" w14:paraId="15B6AA2C" w14:textId="77777777" w:rsidTr="00835D8B">
        <w:trPr>
          <w:trHeight w:val="29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3E0B76D1" w14:textId="77777777" w:rsidR="00F8108D" w:rsidRPr="007F571F" w:rsidRDefault="00F8108D" w:rsidP="00F8108D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68" w:type="dxa"/>
            <w:shd w:val="clear" w:color="auto" w:fill="auto"/>
            <w:noWrap/>
            <w:vAlign w:val="center"/>
          </w:tcPr>
          <w:p w14:paraId="58D9FAC7" w14:textId="1218B960" w:rsidR="00F8108D" w:rsidRPr="007F571F" w:rsidRDefault="00F8108D" w:rsidP="00F8108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derweigh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68FBE" w14:textId="39E1CF17" w:rsidR="00F8108D" w:rsidRPr="007F571F" w:rsidRDefault="00F8108D" w:rsidP="00F8108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2</w:t>
            </w:r>
            <w:r w:rsidR="005A43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</w:t>
            </w:r>
            <w:r w:rsidR="00F1078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531A3" w14:textId="72B4665D" w:rsidR="00F8108D" w:rsidRPr="007F571F" w:rsidRDefault="00F8108D" w:rsidP="00F810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0</w:t>
            </w:r>
            <w:r w:rsidR="005A43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8)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2FDE3E1" w14:textId="1571CA50" w:rsidR="00F8108D" w:rsidRPr="007F571F" w:rsidRDefault="00F8108D" w:rsidP="00F8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5</w:t>
            </w:r>
            <w:r w:rsidR="00F1078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11BE1EA" w14:textId="3AB0D8E9" w:rsidR="00F8108D" w:rsidRPr="007F571F" w:rsidRDefault="00F8108D" w:rsidP="00F8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6</w:t>
            </w:r>
          </w:p>
        </w:tc>
      </w:tr>
      <w:tr w:rsidR="00F8108D" w:rsidRPr="007F571F" w14:paraId="441DD9D3" w14:textId="77777777" w:rsidTr="00835D8B">
        <w:trPr>
          <w:trHeight w:val="28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1BAB1D7F" w14:textId="77777777" w:rsidR="00F8108D" w:rsidRPr="007F571F" w:rsidRDefault="00F8108D" w:rsidP="00F810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8" w:type="dxa"/>
            <w:shd w:val="clear" w:color="auto" w:fill="auto"/>
            <w:noWrap/>
            <w:vAlign w:val="center"/>
          </w:tcPr>
          <w:p w14:paraId="0E975DDE" w14:textId="5FFD89C1" w:rsidR="00F8108D" w:rsidRPr="007F571F" w:rsidRDefault="00F8108D" w:rsidP="00F8108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8C11F" w14:textId="47DB791C" w:rsidR="00F8108D" w:rsidRPr="007F571F" w:rsidRDefault="00F8108D" w:rsidP="00F8108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23</w:t>
            </w:r>
            <w:r w:rsidR="005A43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5.2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5BA4B" w14:textId="31DBCB34" w:rsidR="00F8108D" w:rsidRPr="007F571F" w:rsidRDefault="00F8108D" w:rsidP="00F810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79</w:t>
            </w:r>
            <w:r w:rsidR="005A43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4.9)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D98CF01" w14:textId="77777777" w:rsidR="00F8108D" w:rsidRPr="007F571F" w:rsidRDefault="00F8108D" w:rsidP="00F8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A4A013A" w14:textId="77777777" w:rsidR="00F8108D" w:rsidRPr="007F571F" w:rsidRDefault="00F8108D" w:rsidP="00F8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108D" w:rsidRPr="009A1362" w14:paraId="66EAC1F6" w14:textId="77777777" w:rsidTr="00835D8B">
        <w:trPr>
          <w:trHeight w:val="280"/>
          <w:jc w:val="center"/>
        </w:trPr>
        <w:tc>
          <w:tcPr>
            <w:tcW w:w="222" w:type="dxa"/>
            <w:shd w:val="clear" w:color="auto" w:fill="auto"/>
            <w:noWrap/>
            <w:vAlign w:val="center"/>
          </w:tcPr>
          <w:p w14:paraId="61532D2C" w14:textId="77777777" w:rsidR="00F8108D" w:rsidRPr="009A1362" w:rsidRDefault="00F8108D" w:rsidP="00F810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8" w:type="dxa"/>
            <w:shd w:val="clear" w:color="auto" w:fill="auto"/>
            <w:noWrap/>
            <w:vAlign w:val="center"/>
          </w:tcPr>
          <w:p w14:paraId="4EF8DD2E" w14:textId="1C9A9957" w:rsidR="00F8108D" w:rsidRPr="009A1362" w:rsidRDefault="00F8108D" w:rsidP="00F8108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A12A4" w14:textId="6077B9DB" w:rsidR="00F8108D" w:rsidRPr="009A1362" w:rsidRDefault="00F8108D" w:rsidP="00F8108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11</w:t>
            </w:r>
            <w:r w:rsidR="005A43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.5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9EAC2" w14:textId="6C96049C" w:rsidR="00F8108D" w:rsidRPr="009A1362" w:rsidRDefault="00F8108D" w:rsidP="00F810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56</w:t>
            </w:r>
            <w:r w:rsidR="005A43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.</w:t>
            </w:r>
            <w:r w:rsidR="00F1078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76FCB65" w14:textId="77777777" w:rsidR="00F8108D" w:rsidRPr="009A1362" w:rsidRDefault="00F8108D" w:rsidP="00F8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6DAE75E" w14:textId="77777777" w:rsidR="00F8108D" w:rsidRPr="009A1362" w:rsidRDefault="00F8108D" w:rsidP="00F8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108D" w:rsidRPr="007F571F" w14:paraId="50F21CFA" w14:textId="77777777" w:rsidTr="00835D8B">
        <w:trPr>
          <w:trHeight w:val="28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483A3FA1" w14:textId="77777777" w:rsidR="00F8108D" w:rsidRPr="007F571F" w:rsidRDefault="00F8108D" w:rsidP="00F810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7DA7E45E" w14:textId="77777777" w:rsidR="00F8108D" w:rsidRPr="007F571F" w:rsidRDefault="00F8108D" w:rsidP="00F8108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bes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0E508" w14:textId="5A34C036" w:rsidR="00F8108D" w:rsidRPr="007F571F" w:rsidRDefault="00F8108D" w:rsidP="00F8108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48</w:t>
            </w:r>
            <w:r w:rsidR="005A43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2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F398D" w14:textId="12B90688" w:rsidR="00F8108D" w:rsidRPr="007F571F" w:rsidRDefault="00F8108D" w:rsidP="00F810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37</w:t>
            </w:r>
            <w:r w:rsidR="005A43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</w:t>
            </w:r>
            <w:r w:rsidR="00F1078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19FA14E" w14:textId="77777777" w:rsidR="00F8108D" w:rsidRPr="007F571F" w:rsidRDefault="00F8108D" w:rsidP="00F8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3FBE0F6" w14:textId="77777777" w:rsidR="00F8108D" w:rsidRPr="007F571F" w:rsidRDefault="00F8108D" w:rsidP="00F8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108D" w:rsidRPr="007F571F" w14:paraId="5E837534" w14:textId="77777777" w:rsidTr="009A1362">
        <w:trPr>
          <w:trHeight w:val="280"/>
          <w:jc w:val="center"/>
        </w:trPr>
        <w:tc>
          <w:tcPr>
            <w:tcW w:w="3390" w:type="dxa"/>
            <w:gridSpan w:val="2"/>
            <w:shd w:val="clear" w:color="auto" w:fill="auto"/>
            <w:noWrap/>
            <w:vAlign w:val="center"/>
            <w:hideMark/>
          </w:tcPr>
          <w:p w14:paraId="734E7F6E" w14:textId="77777777" w:rsidR="00F8108D" w:rsidRPr="007F571F" w:rsidRDefault="00F8108D" w:rsidP="00F8108D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F571F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Smoking status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257B8C49" w14:textId="77777777" w:rsidR="00F8108D" w:rsidRPr="007F571F" w:rsidRDefault="00F8108D" w:rsidP="00F8108D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0FC18099" w14:textId="77777777" w:rsidR="00F8108D" w:rsidRPr="007F571F" w:rsidRDefault="00F8108D" w:rsidP="00F810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D6F2A47" w14:textId="77777777" w:rsidR="00F8108D" w:rsidRPr="007F571F" w:rsidRDefault="00F8108D" w:rsidP="00F8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CB59E36" w14:textId="77777777" w:rsidR="00F8108D" w:rsidRPr="007F571F" w:rsidRDefault="00F8108D" w:rsidP="00F8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108D" w:rsidRPr="007F571F" w14:paraId="6B5121FE" w14:textId="77777777" w:rsidTr="009A1362">
        <w:trPr>
          <w:trHeight w:val="28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743421D5" w14:textId="77777777" w:rsidR="00F8108D" w:rsidRPr="007F571F" w:rsidRDefault="00F8108D" w:rsidP="00F810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0F02CF55" w14:textId="77777777" w:rsidR="00F8108D" w:rsidRPr="007F571F" w:rsidRDefault="00F8108D" w:rsidP="00F8108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79D8B988" w14:textId="2876ABE7" w:rsidR="00F8108D" w:rsidRPr="007F571F" w:rsidRDefault="00F8108D" w:rsidP="00F8108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67</w:t>
            </w:r>
            <w:r w:rsidR="005A43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  <w:r w:rsidR="00F1078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="00F1078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0A528574" w14:textId="78BD78DA" w:rsidR="00F8108D" w:rsidRPr="007F571F" w:rsidRDefault="00F8108D" w:rsidP="00F8108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83</w:t>
            </w:r>
            <w:r w:rsidR="005A43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.5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AD66E1D" w14:textId="4DF11294" w:rsidR="00F8108D" w:rsidRPr="007F571F" w:rsidRDefault="00F8108D" w:rsidP="00F8108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F4B0024" w14:textId="77777777" w:rsidR="00F8108D" w:rsidRPr="007F571F" w:rsidRDefault="00F8108D" w:rsidP="00F8108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F8108D" w:rsidRPr="007F571F" w14:paraId="24E21F5E" w14:textId="77777777" w:rsidTr="009A1362">
        <w:trPr>
          <w:trHeight w:val="28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229200F7" w14:textId="77777777" w:rsidR="00F8108D" w:rsidRPr="007F571F" w:rsidRDefault="00F8108D" w:rsidP="00F8108D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563BC897" w14:textId="77777777" w:rsidR="00F8108D" w:rsidRPr="007F571F" w:rsidRDefault="00F8108D" w:rsidP="00F8108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4E8B1FEC" w14:textId="75291790" w:rsidR="00F8108D" w:rsidRPr="007F571F" w:rsidRDefault="00F8108D" w:rsidP="00F8108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46</w:t>
            </w:r>
            <w:r w:rsidR="005A43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7.</w:t>
            </w:r>
            <w:r w:rsidR="00F1078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4A547D1F" w14:textId="123D2B6E" w:rsidR="00F8108D" w:rsidRPr="007F571F" w:rsidRDefault="00F8108D" w:rsidP="00F8108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34</w:t>
            </w:r>
            <w:r w:rsidR="005A43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7.</w:t>
            </w:r>
            <w:r w:rsidR="00F1078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650E6AE" w14:textId="77777777" w:rsidR="00F8108D" w:rsidRPr="007F571F" w:rsidRDefault="00F8108D" w:rsidP="00F8108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8AE6194" w14:textId="77777777" w:rsidR="00F8108D" w:rsidRPr="007F571F" w:rsidRDefault="00F8108D" w:rsidP="00F8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108D" w:rsidRPr="007F571F" w14:paraId="412E0882" w14:textId="77777777" w:rsidTr="009A1362">
        <w:trPr>
          <w:trHeight w:val="280"/>
          <w:jc w:val="center"/>
        </w:trPr>
        <w:tc>
          <w:tcPr>
            <w:tcW w:w="3390" w:type="dxa"/>
            <w:gridSpan w:val="2"/>
            <w:shd w:val="clear" w:color="auto" w:fill="auto"/>
            <w:noWrap/>
            <w:vAlign w:val="center"/>
            <w:hideMark/>
          </w:tcPr>
          <w:p w14:paraId="11DA2042" w14:textId="77777777" w:rsidR="00F8108D" w:rsidRPr="007F571F" w:rsidRDefault="00F8108D" w:rsidP="00F8108D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F571F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Alcohol consumption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781445E9" w14:textId="77777777" w:rsidR="00F8108D" w:rsidRPr="007F571F" w:rsidRDefault="00F8108D" w:rsidP="00F8108D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3CCAF5DA" w14:textId="77777777" w:rsidR="00F8108D" w:rsidRPr="007F571F" w:rsidRDefault="00F8108D" w:rsidP="00F810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1468FED" w14:textId="77777777" w:rsidR="00F8108D" w:rsidRPr="007F571F" w:rsidRDefault="00F8108D" w:rsidP="00F8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B0C47DF" w14:textId="77777777" w:rsidR="00F8108D" w:rsidRPr="007F571F" w:rsidRDefault="00F8108D" w:rsidP="00F8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108D" w:rsidRPr="007F571F" w14:paraId="049B8DE7" w14:textId="77777777" w:rsidTr="009A1362">
        <w:trPr>
          <w:trHeight w:val="28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1E093C8B" w14:textId="77777777" w:rsidR="00F8108D" w:rsidRPr="007F571F" w:rsidRDefault="00F8108D" w:rsidP="00F810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636467C0" w14:textId="77777777" w:rsidR="00F8108D" w:rsidRPr="007F571F" w:rsidRDefault="00F8108D" w:rsidP="00F8108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1DED26FD" w14:textId="58609CE7" w:rsidR="00F8108D" w:rsidRPr="007F571F" w:rsidRDefault="00F8108D" w:rsidP="00F8108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33</w:t>
            </w:r>
            <w:r w:rsidR="005A43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.</w:t>
            </w:r>
            <w:r w:rsidR="00F1078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2DFD8384" w14:textId="2471601F" w:rsidR="00F8108D" w:rsidRPr="007F571F" w:rsidRDefault="00F8108D" w:rsidP="00F8108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24</w:t>
            </w:r>
            <w:r w:rsidR="005A43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.1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1AB1CFE" w14:textId="43FA3EAC" w:rsidR="00F8108D" w:rsidRPr="007F571F" w:rsidRDefault="00F8108D" w:rsidP="00F8108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9</w:t>
            </w:r>
            <w:r w:rsidR="00F1078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C842566" w14:textId="77777777" w:rsidR="00F8108D" w:rsidRPr="007F571F" w:rsidRDefault="00F8108D" w:rsidP="00F8108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F8108D" w:rsidRPr="007F571F" w14:paraId="67F0F06A" w14:textId="77777777" w:rsidTr="009A1362">
        <w:trPr>
          <w:trHeight w:val="28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5E9F9435" w14:textId="77777777" w:rsidR="00F8108D" w:rsidRPr="007F571F" w:rsidRDefault="00F8108D" w:rsidP="00F8108D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2B05A56C" w14:textId="77777777" w:rsidR="00F8108D" w:rsidRPr="007F571F" w:rsidRDefault="00F8108D" w:rsidP="00F8108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12A7F6DB" w14:textId="7780F8C4" w:rsidR="00F8108D" w:rsidRPr="007F571F" w:rsidRDefault="00F8108D" w:rsidP="00F8108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51</w:t>
            </w:r>
            <w:r w:rsidR="005A43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9.8)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50B5E222" w14:textId="53C8270D" w:rsidR="00F8108D" w:rsidRPr="007F571F" w:rsidRDefault="00F8108D" w:rsidP="00F8108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49</w:t>
            </w:r>
            <w:r w:rsidR="005A43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2.</w:t>
            </w:r>
            <w:r w:rsidR="00F1078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</w:t>
            </w: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CB1237E" w14:textId="77777777" w:rsidR="00F8108D" w:rsidRPr="007F571F" w:rsidRDefault="00F8108D" w:rsidP="00F8108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2AB7D40" w14:textId="77777777" w:rsidR="00F8108D" w:rsidRPr="007F571F" w:rsidRDefault="00F8108D" w:rsidP="00F8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108D" w:rsidRPr="007F571F" w14:paraId="6BA5B284" w14:textId="77777777" w:rsidTr="009A1362">
        <w:trPr>
          <w:trHeight w:val="280"/>
          <w:jc w:val="center"/>
        </w:trPr>
        <w:tc>
          <w:tcPr>
            <w:tcW w:w="3390" w:type="dxa"/>
            <w:gridSpan w:val="2"/>
            <w:shd w:val="clear" w:color="auto" w:fill="auto"/>
            <w:noWrap/>
            <w:vAlign w:val="center"/>
            <w:hideMark/>
          </w:tcPr>
          <w:p w14:paraId="21440F7E" w14:textId="77777777" w:rsidR="00F8108D" w:rsidRPr="007F571F" w:rsidRDefault="00F8108D" w:rsidP="00F8108D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F571F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4B13075A" w14:textId="77777777" w:rsidR="00F8108D" w:rsidRPr="007F571F" w:rsidRDefault="00F8108D" w:rsidP="00F8108D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340DD27A" w14:textId="77777777" w:rsidR="00F8108D" w:rsidRPr="007F571F" w:rsidRDefault="00F8108D" w:rsidP="00F810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1505070" w14:textId="77777777" w:rsidR="00F8108D" w:rsidRPr="007F571F" w:rsidRDefault="00F8108D" w:rsidP="00F8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12AA26B" w14:textId="77777777" w:rsidR="00F8108D" w:rsidRPr="007F571F" w:rsidRDefault="00F8108D" w:rsidP="00F8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108D" w:rsidRPr="007F571F" w14:paraId="0BD61B04" w14:textId="77777777" w:rsidTr="009A1362">
        <w:trPr>
          <w:trHeight w:val="28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4EBE7560" w14:textId="77777777" w:rsidR="00F8108D" w:rsidRPr="007F571F" w:rsidRDefault="00F8108D" w:rsidP="00F810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7BA9D4CA" w14:textId="77777777" w:rsidR="00F8108D" w:rsidRPr="007F571F" w:rsidRDefault="00F8108D" w:rsidP="00F8108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3D553F52" w14:textId="49F82740" w:rsidR="00F8108D" w:rsidRPr="007F571F" w:rsidRDefault="00F8108D" w:rsidP="00F8108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8</w:t>
            </w:r>
            <w:r w:rsidR="005A43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</w:t>
            </w:r>
            <w:r w:rsidR="00F1078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0A6B0309" w14:textId="2662E9C4" w:rsidR="00F8108D" w:rsidRPr="007F571F" w:rsidRDefault="00F8108D" w:rsidP="00F8108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4</w:t>
            </w:r>
            <w:r w:rsidR="005A43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</w:t>
            </w:r>
            <w:r w:rsidR="00F1078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660265E" w14:textId="1BD70D8C" w:rsidR="00F8108D" w:rsidRPr="007F571F" w:rsidRDefault="00F8108D" w:rsidP="00F8108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1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1ACC388" w14:textId="77777777" w:rsidR="00F8108D" w:rsidRPr="007F571F" w:rsidRDefault="00F8108D" w:rsidP="00F8108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1</w:t>
            </w:r>
          </w:p>
        </w:tc>
      </w:tr>
      <w:tr w:rsidR="00F8108D" w:rsidRPr="007F571F" w14:paraId="66CB2593" w14:textId="77777777" w:rsidTr="009A1362">
        <w:trPr>
          <w:trHeight w:val="28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2FD71D6E" w14:textId="77777777" w:rsidR="00F8108D" w:rsidRPr="007F571F" w:rsidRDefault="00F8108D" w:rsidP="00F8108D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6A90C88B" w14:textId="77777777" w:rsidR="00F8108D" w:rsidRPr="007F571F" w:rsidRDefault="00F8108D" w:rsidP="00F8108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4F6A768E" w14:textId="3AE2E7B3" w:rsidR="00F8108D" w:rsidRPr="007F571F" w:rsidRDefault="00F8108D" w:rsidP="00F8108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59</w:t>
            </w:r>
            <w:r w:rsidR="005A43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4.</w:t>
            </w:r>
            <w:r w:rsidR="00F1078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4252FB4E" w14:textId="753F57EA" w:rsidR="00F8108D" w:rsidRPr="007F571F" w:rsidRDefault="00F8108D" w:rsidP="00F8108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02</w:t>
            </w:r>
            <w:r w:rsidR="005A43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5.6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47FB163" w14:textId="77777777" w:rsidR="00F8108D" w:rsidRPr="007F571F" w:rsidRDefault="00F8108D" w:rsidP="00F8108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1C4D278" w14:textId="77777777" w:rsidR="00F8108D" w:rsidRPr="007F571F" w:rsidRDefault="00F8108D" w:rsidP="00F8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108D" w:rsidRPr="007F571F" w14:paraId="5110AAAE" w14:textId="77777777" w:rsidTr="009A1362">
        <w:trPr>
          <w:trHeight w:val="280"/>
          <w:jc w:val="center"/>
        </w:trPr>
        <w:tc>
          <w:tcPr>
            <w:tcW w:w="3390" w:type="dxa"/>
            <w:gridSpan w:val="2"/>
            <w:shd w:val="clear" w:color="auto" w:fill="auto"/>
            <w:noWrap/>
            <w:vAlign w:val="center"/>
            <w:hideMark/>
          </w:tcPr>
          <w:p w14:paraId="1A6D6C65" w14:textId="77777777" w:rsidR="00F8108D" w:rsidRPr="007F571F" w:rsidRDefault="00F8108D" w:rsidP="00F8108D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F571F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72E4190F" w14:textId="77777777" w:rsidR="00F8108D" w:rsidRPr="007F571F" w:rsidRDefault="00F8108D" w:rsidP="00F8108D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33A24165" w14:textId="77777777" w:rsidR="00F8108D" w:rsidRPr="007F571F" w:rsidRDefault="00F8108D" w:rsidP="00F810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2B39DB9" w14:textId="77777777" w:rsidR="00F8108D" w:rsidRPr="007F571F" w:rsidRDefault="00F8108D" w:rsidP="00F8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FB6C0D5" w14:textId="77777777" w:rsidR="00F8108D" w:rsidRPr="007F571F" w:rsidRDefault="00F8108D" w:rsidP="00F8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108D" w:rsidRPr="007F571F" w14:paraId="431CC094" w14:textId="77777777" w:rsidTr="009A1362">
        <w:trPr>
          <w:trHeight w:val="28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0770C66E" w14:textId="77777777" w:rsidR="00F8108D" w:rsidRPr="007F571F" w:rsidRDefault="00F8108D" w:rsidP="00F810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0C792F0C" w14:textId="77777777" w:rsidR="00F8108D" w:rsidRPr="007F571F" w:rsidRDefault="00F8108D" w:rsidP="00F8108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200EA4F8" w14:textId="55F6A8BE" w:rsidR="00F8108D" w:rsidRPr="007F571F" w:rsidRDefault="00F8108D" w:rsidP="00F8108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97</w:t>
            </w:r>
            <w:r w:rsidR="005A43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</w:t>
            </w:r>
            <w:r w:rsidR="00F1078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6CDB8E1D" w14:textId="0FF41516" w:rsidR="00F8108D" w:rsidRPr="007F571F" w:rsidRDefault="00F8108D" w:rsidP="00F8108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57</w:t>
            </w:r>
            <w:r w:rsidR="005A43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</w:t>
            </w:r>
            <w:r w:rsidR="00F1078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DE7EE70" w14:textId="446618ED" w:rsidR="00F8108D" w:rsidRPr="007F571F" w:rsidRDefault="00F8108D" w:rsidP="00F8108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6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5B31AEE" w14:textId="77777777" w:rsidR="00F8108D" w:rsidRPr="007F571F" w:rsidRDefault="00F8108D" w:rsidP="00F8108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F8108D" w:rsidRPr="007F571F" w14:paraId="0BEAD2DC" w14:textId="77777777" w:rsidTr="009A1362">
        <w:trPr>
          <w:trHeight w:val="290"/>
          <w:jc w:val="center"/>
        </w:trPr>
        <w:tc>
          <w:tcPr>
            <w:tcW w:w="22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14B65F" w14:textId="250B5C35" w:rsidR="00F8108D" w:rsidRPr="007F571F" w:rsidRDefault="00F8108D" w:rsidP="00F8108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6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A534B9" w14:textId="77777777" w:rsidR="00F8108D" w:rsidRPr="007F571F" w:rsidRDefault="00F8108D" w:rsidP="00F8108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5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E491B9" w14:textId="334A4026" w:rsidR="00F8108D" w:rsidRPr="007F571F" w:rsidRDefault="00F8108D" w:rsidP="00F8108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84</w:t>
            </w:r>
            <w:r w:rsidR="005A43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2.9)</w:t>
            </w:r>
          </w:p>
        </w:tc>
        <w:tc>
          <w:tcPr>
            <w:tcW w:w="145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B72AFE" w14:textId="062D6058" w:rsidR="00F8108D" w:rsidRPr="007F571F" w:rsidRDefault="00F8108D" w:rsidP="00F8108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09</w:t>
            </w:r>
            <w:r w:rsidR="005A43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F57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5.2)</w:t>
            </w:r>
          </w:p>
        </w:tc>
        <w:tc>
          <w:tcPr>
            <w:tcW w:w="104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F9225E" w14:textId="77777777" w:rsidR="00F8108D" w:rsidRPr="007F571F" w:rsidRDefault="00F8108D" w:rsidP="00F8108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A87705" w14:textId="77777777" w:rsidR="00F8108D" w:rsidRPr="007F571F" w:rsidRDefault="00F8108D" w:rsidP="00F810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5F9BA4B" w14:textId="77777777" w:rsidR="00067A20" w:rsidRDefault="00067A20">
      <w:pPr>
        <w:rPr>
          <w:rFonts w:ascii="Times New Roman" w:hAnsi="Times New Roman" w:cs="Times New Roman"/>
        </w:rPr>
        <w:sectPr w:rsidR="00067A20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</w:rPr>
        <w:br w:type="page"/>
      </w:r>
    </w:p>
    <w:p w14:paraId="42F68FF7" w14:textId="77777777" w:rsidR="001A1D2C" w:rsidRDefault="001A1D2C" w:rsidP="001A1D2C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lastRenderedPageBreak/>
        <w:t>Supple</w:t>
      </w:r>
      <w:r>
        <w:rPr>
          <w:rFonts w:ascii="Times New Roman" w:hAnsi="Times New Roman" w:cs="Times New Roman"/>
          <w:b/>
          <w:sz w:val="20"/>
          <w:szCs w:val="20"/>
        </w:rPr>
        <w:t xml:space="preserve">mental Table 2. The results of </w:t>
      </w:r>
      <w:r w:rsidRPr="00465C49">
        <w:rPr>
          <w:rFonts w:ascii="Times New Roman" w:hAnsi="Times New Roman" w:cs="Times New Roman"/>
          <w:b/>
          <w:sz w:val="20"/>
          <w:szCs w:val="20"/>
        </w:rPr>
        <w:t>self-reported food preferences survey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6"/>
        <w:gridCol w:w="1695"/>
        <w:gridCol w:w="1843"/>
        <w:gridCol w:w="1984"/>
        <w:gridCol w:w="1985"/>
        <w:gridCol w:w="1984"/>
      </w:tblGrid>
      <w:tr w:rsidR="001A1D2C" w:rsidRPr="00465C49" w14:paraId="1F1D1AF5" w14:textId="77777777" w:rsidTr="00A23A49">
        <w:trPr>
          <w:trHeight w:val="280"/>
        </w:trPr>
        <w:tc>
          <w:tcPr>
            <w:tcW w:w="24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DC170" w14:textId="77777777" w:rsidR="001A1D2C" w:rsidRPr="00465C49" w:rsidRDefault="001A1D2C" w:rsidP="00A23A49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465C49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Food Preference, n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 (</w:t>
            </w:r>
            <w:r w:rsidRPr="00465C49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%)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29CD6" w14:textId="77777777" w:rsidR="001A1D2C" w:rsidRPr="00465C49" w:rsidRDefault="001A1D2C" w:rsidP="00A23A49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5C4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Fast food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78B97" w14:textId="77777777" w:rsidR="001A1D2C" w:rsidRPr="00465C49" w:rsidRDefault="001A1D2C" w:rsidP="00A23A49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5C4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alty snack food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3157E" w14:textId="77777777" w:rsidR="001A1D2C" w:rsidRPr="00465C49" w:rsidRDefault="001A1D2C" w:rsidP="00A23A49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5C4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Fruit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C6382" w14:textId="77777777" w:rsidR="001A1D2C" w:rsidRPr="00465C49" w:rsidRDefault="001A1D2C" w:rsidP="00A23A49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5C4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Vegetable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238E2" w14:textId="77777777" w:rsidR="001A1D2C" w:rsidRPr="00465C49" w:rsidRDefault="001A1D2C" w:rsidP="00A23A49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5C4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oft/sugared drinks</w:t>
            </w:r>
          </w:p>
        </w:tc>
      </w:tr>
      <w:tr w:rsidR="001A1D2C" w:rsidRPr="00465C49" w14:paraId="674AFAA7" w14:textId="77777777" w:rsidTr="00A23A49">
        <w:trPr>
          <w:trHeight w:val="280"/>
        </w:trPr>
        <w:tc>
          <w:tcPr>
            <w:tcW w:w="24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A9FEF36" w14:textId="77777777" w:rsidR="001A1D2C" w:rsidRPr="00465C49" w:rsidRDefault="001A1D2C" w:rsidP="00A23A4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465C49">
              <w:rPr>
                <w:rFonts w:ascii="Times New Roman" w:eastAsia="等线" w:hAnsi="Times New Roman" w:cs="Times New Roman"/>
                <w:color w:val="000000"/>
              </w:rPr>
              <w:t>Dislike very much</w:t>
            </w:r>
          </w:p>
        </w:tc>
        <w:tc>
          <w:tcPr>
            <w:tcW w:w="16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4A8CC07" w14:textId="77777777" w:rsidR="001A1D2C" w:rsidRPr="00465C49" w:rsidRDefault="001A1D2C" w:rsidP="00A23A4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465C49">
              <w:rPr>
                <w:rFonts w:ascii="Times New Roman" w:eastAsia="等线" w:hAnsi="Times New Roman" w:cs="Times New Roman"/>
                <w:color w:val="000000"/>
              </w:rPr>
              <w:t>1656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465C49">
              <w:rPr>
                <w:rFonts w:ascii="Times New Roman" w:eastAsia="等线" w:hAnsi="Times New Roman" w:cs="Times New Roman"/>
                <w:color w:val="000000"/>
              </w:rPr>
              <w:t>20.</w:t>
            </w:r>
            <w:r>
              <w:rPr>
                <w:rFonts w:ascii="Times New Roman" w:eastAsia="等线" w:hAnsi="Times New Roman" w:cs="Times New Roman"/>
                <w:color w:val="000000"/>
              </w:rPr>
              <w:t>2</w:t>
            </w:r>
            <w:r w:rsidRPr="00465C49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AA7E11C" w14:textId="77777777" w:rsidR="001A1D2C" w:rsidRPr="00465C49" w:rsidRDefault="001A1D2C" w:rsidP="00A23A4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465C49">
              <w:rPr>
                <w:rFonts w:ascii="Times New Roman" w:eastAsia="等线" w:hAnsi="Times New Roman" w:cs="Times New Roman"/>
                <w:color w:val="000000"/>
              </w:rPr>
              <w:t>1300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465C49">
              <w:rPr>
                <w:rFonts w:ascii="Times New Roman" w:eastAsia="等线" w:hAnsi="Times New Roman" w:cs="Times New Roman"/>
                <w:color w:val="000000"/>
              </w:rPr>
              <w:t>15.8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573F4B2" w14:textId="77777777" w:rsidR="001A1D2C" w:rsidRPr="00465C49" w:rsidRDefault="001A1D2C" w:rsidP="00A23A4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465C49">
              <w:rPr>
                <w:rFonts w:ascii="Times New Roman" w:eastAsia="等线" w:hAnsi="Times New Roman" w:cs="Times New Roman"/>
                <w:color w:val="000000"/>
              </w:rPr>
              <w:t>86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465C49">
              <w:rPr>
                <w:rFonts w:ascii="Times New Roman" w:eastAsia="等线" w:hAnsi="Times New Roman" w:cs="Times New Roman"/>
                <w:color w:val="000000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  <w:r w:rsidRPr="00465C49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C7F1E84" w14:textId="77777777" w:rsidR="001A1D2C" w:rsidRPr="00465C49" w:rsidRDefault="001A1D2C" w:rsidP="00A23A4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465C49">
              <w:rPr>
                <w:rFonts w:ascii="Times New Roman" w:eastAsia="等线" w:hAnsi="Times New Roman" w:cs="Times New Roman"/>
                <w:color w:val="000000"/>
              </w:rPr>
              <w:t>57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465C49">
              <w:rPr>
                <w:rFonts w:ascii="Times New Roman" w:eastAsia="等线" w:hAnsi="Times New Roman" w:cs="Times New Roman"/>
                <w:color w:val="00000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</w:rPr>
              <w:t>7</w:t>
            </w:r>
            <w:r w:rsidRPr="00465C49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3C27D3A" w14:textId="77777777" w:rsidR="001A1D2C" w:rsidRPr="00465C49" w:rsidRDefault="001A1D2C" w:rsidP="00A23A4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465C49">
              <w:rPr>
                <w:rFonts w:ascii="Times New Roman" w:eastAsia="等线" w:hAnsi="Times New Roman" w:cs="Times New Roman"/>
                <w:color w:val="000000"/>
              </w:rPr>
              <w:t>676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465C49">
              <w:rPr>
                <w:rFonts w:ascii="Times New Roman" w:eastAsia="等线" w:hAnsi="Times New Roman" w:cs="Times New Roman"/>
                <w:color w:val="000000"/>
              </w:rPr>
              <w:t>8.2)</w:t>
            </w:r>
          </w:p>
        </w:tc>
      </w:tr>
      <w:tr w:rsidR="001A1D2C" w:rsidRPr="00465C49" w14:paraId="1D5DE1AD" w14:textId="77777777" w:rsidTr="00A23A49">
        <w:trPr>
          <w:trHeight w:val="310"/>
        </w:trPr>
        <w:tc>
          <w:tcPr>
            <w:tcW w:w="24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7EB7AD" w14:textId="77777777" w:rsidR="001A1D2C" w:rsidRPr="00465C49" w:rsidRDefault="001A1D2C" w:rsidP="00A23A4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465C49">
              <w:rPr>
                <w:rFonts w:ascii="Times New Roman" w:eastAsia="等线" w:hAnsi="Times New Roman" w:cs="Times New Roman"/>
                <w:color w:val="000000"/>
              </w:rPr>
              <w:t>Dislike somewhat</w:t>
            </w:r>
          </w:p>
        </w:tc>
        <w:tc>
          <w:tcPr>
            <w:tcW w:w="16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594DFA" w14:textId="77777777" w:rsidR="001A1D2C" w:rsidRPr="00465C49" w:rsidRDefault="001A1D2C" w:rsidP="00A23A4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465C49">
              <w:rPr>
                <w:rFonts w:ascii="Times New Roman" w:eastAsia="等线" w:hAnsi="Times New Roman" w:cs="Times New Roman"/>
                <w:color w:val="000000"/>
              </w:rPr>
              <w:t>4676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465C49">
              <w:rPr>
                <w:rFonts w:ascii="Times New Roman" w:eastAsia="等线" w:hAnsi="Times New Roman" w:cs="Times New Roman"/>
                <w:color w:val="000000"/>
              </w:rPr>
              <w:t>56.9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113967" w14:textId="77777777" w:rsidR="001A1D2C" w:rsidRPr="00465C49" w:rsidRDefault="001A1D2C" w:rsidP="00A23A4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465C49">
              <w:rPr>
                <w:rFonts w:ascii="Times New Roman" w:eastAsia="等线" w:hAnsi="Times New Roman" w:cs="Times New Roman"/>
                <w:color w:val="000000"/>
              </w:rPr>
              <w:t>4731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465C49">
              <w:rPr>
                <w:rFonts w:ascii="Times New Roman" w:eastAsia="等线" w:hAnsi="Times New Roman" w:cs="Times New Roman"/>
                <w:color w:val="000000"/>
              </w:rPr>
              <w:t>57.</w:t>
            </w:r>
            <w:r>
              <w:rPr>
                <w:rFonts w:ascii="Times New Roman" w:eastAsia="等线" w:hAnsi="Times New Roman" w:cs="Times New Roman"/>
                <w:color w:val="000000"/>
              </w:rPr>
              <w:t>6</w:t>
            </w:r>
            <w:r w:rsidRPr="00465C49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D3E621" w14:textId="77777777" w:rsidR="001A1D2C" w:rsidRPr="00465C49" w:rsidRDefault="001A1D2C" w:rsidP="00A23A4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465C49">
              <w:rPr>
                <w:rFonts w:ascii="Times New Roman" w:eastAsia="等线" w:hAnsi="Times New Roman" w:cs="Times New Roman"/>
                <w:color w:val="000000"/>
              </w:rPr>
              <w:t>438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465C49">
              <w:rPr>
                <w:rFonts w:ascii="Times New Roman" w:eastAsia="等线" w:hAnsi="Times New Roman" w:cs="Times New Roman"/>
                <w:color w:val="000000"/>
              </w:rPr>
              <w:t>5.3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30654A" w14:textId="77777777" w:rsidR="001A1D2C" w:rsidRPr="00465C49" w:rsidRDefault="001A1D2C" w:rsidP="00A23A4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465C49">
              <w:rPr>
                <w:rFonts w:ascii="Times New Roman" w:eastAsia="等线" w:hAnsi="Times New Roman" w:cs="Times New Roman"/>
                <w:color w:val="000000"/>
              </w:rPr>
              <w:t>180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465C49">
              <w:rPr>
                <w:rFonts w:ascii="Times New Roman" w:eastAsia="等线" w:hAnsi="Times New Roman" w:cs="Times New Roman"/>
                <w:color w:val="000000"/>
              </w:rPr>
              <w:t>2.</w:t>
            </w:r>
            <w:r>
              <w:rPr>
                <w:rFonts w:ascii="Times New Roman" w:eastAsia="等线" w:hAnsi="Times New Roman" w:cs="Times New Roman"/>
                <w:color w:val="000000"/>
              </w:rPr>
              <w:t>2</w:t>
            </w:r>
            <w:r w:rsidRPr="00465C49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AAB7E6" w14:textId="77777777" w:rsidR="001A1D2C" w:rsidRPr="00465C49" w:rsidRDefault="001A1D2C" w:rsidP="00A23A4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465C49">
              <w:rPr>
                <w:rFonts w:ascii="Times New Roman" w:eastAsia="等线" w:hAnsi="Times New Roman" w:cs="Times New Roman"/>
                <w:color w:val="000000"/>
              </w:rPr>
              <w:t>3698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465C49">
              <w:rPr>
                <w:rFonts w:ascii="Times New Roman" w:eastAsia="等线" w:hAnsi="Times New Roman" w:cs="Times New Roman"/>
                <w:color w:val="000000"/>
              </w:rPr>
              <w:t>45.0)</w:t>
            </w:r>
          </w:p>
        </w:tc>
      </w:tr>
      <w:tr w:rsidR="001A1D2C" w:rsidRPr="00465C49" w14:paraId="5998F2DA" w14:textId="77777777" w:rsidTr="00A23A49">
        <w:trPr>
          <w:trHeight w:val="280"/>
        </w:trPr>
        <w:tc>
          <w:tcPr>
            <w:tcW w:w="2416" w:type="dxa"/>
            <w:shd w:val="clear" w:color="auto" w:fill="auto"/>
            <w:noWrap/>
            <w:vAlign w:val="bottom"/>
            <w:hideMark/>
          </w:tcPr>
          <w:p w14:paraId="35A76BA3" w14:textId="77777777" w:rsidR="001A1D2C" w:rsidRPr="00465C49" w:rsidRDefault="001A1D2C" w:rsidP="00A23A4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465C49">
              <w:rPr>
                <w:rFonts w:ascii="Times New Roman" w:eastAsia="等线" w:hAnsi="Times New Roman" w:cs="Times New Roman"/>
                <w:color w:val="000000"/>
              </w:rPr>
              <w:t xml:space="preserve">Neutral 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72D9121F" w14:textId="77777777" w:rsidR="001A1D2C" w:rsidRPr="00465C49" w:rsidRDefault="001A1D2C" w:rsidP="00A23A4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465C49">
              <w:rPr>
                <w:rFonts w:ascii="Times New Roman" w:eastAsia="等线" w:hAnsi="Times New Roman" w:cs="Times New Roman"/>
                <w:color w:val="000000"/>
              </w:rPr>
              <w:t>1183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465C49">
              <w:rPr>
                <w:rFonts w:ascii="Times New Roman" w:eastAsia="等线" w:hAnsi="Times New Roman" w:cs="Times New Roman"/>
                <w:color w:val="000000"/>
              </w:rPr>
              <w:t>14.4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C991B29" w14:textId="77777777" w:rsidR="001A1D2C" w:rsidRPr="00465C49" w:rsidRDefault="001A1D2C" w:rsidP="00A23A4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465C49">
              <w:rPr>
                <w:rFonts w:ascii="Times New Roman" w:eastAsia="等线" w:hAnsi="Times New Roman" w:cs="Times New Roman"/>
                <w:color w:val="000000"/>
              </w:rPr>
              <w:t>1416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465C49">
              <w:rPr>
                <w:rFonts w:ascii="Times New Roman" w:eastAsia="等线" w:hAnsi="Times New Roman" w:cs="Times New Roman"/>
                <w:color w:val="000000"/>
              </w:rPr>
              <w:t>17.</w:t>
            </w:r>
            <w:r>
              <w:rPr>
                <w:rFonts w:ascii="Times New Roman" w:eastAsia="等线" w:hAnsi="Times New Roman" w:cs="Times New Roman"/>
                <w:color w:val="000000"/>
              </w:rPr>
              <w:t>2</w:t>
            </w:r>
            <w:r w:rsidRPr="00465C49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8B3BCF3" w14:textId="77777777" w:rsidR="001A1D2C" w:rsidRPr="00465C49" w:rsidRDefault="001A1D2C" w:rsidP="00A23A4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465C49">
              <w:rPr>
                <w:rFonts w:ascii="Times New Roman" w:eastAsia="等线" w:hAnsi="Times New Roman" w:cs="Times New Roman"/>
                <w:color w:val="000000"/>
              </w:rPr>
              <w:t>1731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465C49">
              <w:rPr>
                <w:rFonts w:ascii="Times New Roman" w:eastAsia="等线" w:hAnsi="Times New Roman" w:cs="Times New Roman"/>
                <w:color w:val="000000"/>
              </w:rPr>
              <w:t>21.</w:t>
            </w: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  <w:r w:rsidRPr="00465C49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26493F0" w14:textId="77777777" w:rsidR="001A1D2C" w:rsidRPr="00465C49" w:rsidRDefault="001A1D2C" w:rsidP="00A23A4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465C49">
              <w:rPr>
                <w:rFonts w:ascii="Times New Roman" w:eastAsia="等线" w:hAnsi="Times New Roman" w:cs="Times New Roman"/>
                <w:color w:val="000000"/>
              </w:rPr>
              <w:t>1243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465C49">
              <w:rPr>
                <w:rFonts w:ascii="Times New Roman" w:eastAsia="等线" w:hAnsi="Times New Roman" w:cs="Times New Roman"/>
                <w:color w:val="000000"/>
              </w:rPr>
              <w:t>15.1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78C39F9" w14:textId="77777777" w:rsidR="001A1D2C" w:rsidRPr="00465C49" w:rsidRDefault="001A1D2C" w:rsidP="00A23A4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465C49">
              <w:rPr>
                <w:rFonts w:ascii="Times New Roman" w:eastAsia="等线" w:hAnsi="Times New Roman" w:cs="Times New Roman"/>
                <w:color w:val="000000"/>
              </w:rPr>
              <w:t>2352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465C49">
              <w:rPr>
                <w:rFonts w:ascii="Times New Roman" w:eastAsia="等线" w:hAnsi="Times New Roman" w:cs="Times New Roman"/>
                <w:color w:val="000000"/>
              </w:rPr>
              <w:t>28.6)</w:t>
            </w:r>
          </w:p>
        </w:tc>
      </w:tr>
      <w:tr w:rsidR="001A1D2C" w:rsidRPr="00465C49" w14:paraId="395E3FB9" w14:textId="77777777" w:rsidTr="00A23A49">
        <w:trPr>
          <w:trHeight w:val="280"/>
        </w:trPr>
        <w:tc>
          <w:tcPr>
            <w:tcW w:w="2416" w:type="dxa"/>
            <w:shd w:val="clear" w:color="auto" w:fill="auto"/>
            <w:noWrap/>
            <w:vAlign w:val="bottom"/>
            <w:hideMark/>
          </w:tcPr>
          <w:p w14:paraId="5BA97687" w14:textId="77777777" w:rsidR="001A1D2C" w:rsidRPr="00465C49" w:rsidRDefault="001A1D2C" w:rsidP="00A23A4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465C49">
              <w:rPr>
                <w:rFonts w:ascii="Times New Roman" w:eastAsia="等线" w:hAnsi="Times New Roman" w:cs="Times New Roman"/>
                <w:color w:val="000000"/>
              </w:rPr>
              <w:t>Like somewhat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0F34F103" w14:textId="77777777" w:rsidR="001A1D2C" w:rsidRPr="00465C49" w:rsidRDefault="001A1D2C" w:rsidP="00A23A4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465C49">
              <w:rPr>
                <w:rFonts w:ascii="Times New Roman" w:eastAsia="等线" w:hAnsi="Times New Roman" w:cs="Times New Roman"/>
                <w:color w:val="000000"/>
              </w:rPr>
              <w:t>394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465C49">
              <w:rPr>
                <w:rFonts w:ascii="Times New Roman" w:eastAsia="等线" w:hAnsi="Times New Roman" w:cs="Times New Roman"/>
                <w:color w:val="000000"/>
              </w:rPr>
              <w:t>4.8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D0EBD01" w14:textId="77777777" w:rsidR="001A1D2C" w:rsidRPr="00465C49" w:rsidRDefault="001A1D2C" w:rsidP="00A23A4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465C49">
              <w:rPr>
                <w:rFonts w:ascii="Times New Roman" w:eastAsia="等线" w:hAnsi="Times New Roman" w:cs="Times New Roman"/>
                <w:color w:val="000000"/>
              </w:rPr>
              <w:t>529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465C49">
              <w:rPr>
                <w:rFonts w:ascii="Times New Roman" w:eastAsia="等线" w:hAnsi="Times New Roman" w:cs="Times New Roman"/>
                <w:color w:val="000000"/>
              </w:rPr>
              <w:t>6.</w:t>
            </w:r>
            <w:r>
              <w:rPr>
                <w:rFonts w:ascii="Times New Roman" w:eastAsia="等线" w:hAnsi="Times New Roman" w:cs="Times New Roman"/>
                <w:color w:val="000000"/>
              </w:rPr>
              <w:t>4</w:t>
            </w:r>
            <w:r w:rsidRPr="00465C49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975C30E" w14:textId="77777777" w:rsidR="001A1D2C" w:rsidRPr="00465C49" w:rsidRDefault="001A1D2C" w:rsidP="00A23A4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465C49">
              <w:rPr>
                <w:rFonts w:ascii="Times New Roman" w:eastAsia="等线" w:hAnsi="Times New Roman" w:cs="Times New Roman"/>
                <w:color w:val="000000"/>
              </w:rPr>
              <w:t>5541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465C49">
              <w:rPr>
                <w:rFonts w:ascii="Times New Roman" w:eastAsia="等线" w:hAnsi="Times New Roman" w:cs="Times New Roman"/>
                <w:color w:val="000000"/>
              </w:rPr>
              <w:t>67.4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5C8B4F1" w14:textId="77777777" w:rsidR="001A1D2C" w:rsidRPr="00465C49" w:rsidRDefault="001A1D2C" w:rsidP="00A23A4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465C49">
              <w:rPr>
                <w:rFonts w:ascii="Times New Roman" w:eastAsia="等线" w:hAnsi="Times New Roman" w:cs="Times New Roman"/>
                <w:color w:val="000000"/>
              </w:rPr>
              <w:t>6126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465C49">
              <w:rPr>
                <w:rFonts w:ascii="Times New Roman" w:eastAsia="等线" w:hAnsi="Times New Roman" w:cs="Times New Roman"/>
                <w:color w:val="000000"/>
              </w:rPr>
              <w:t>74.</w:t>
            </w:r>
            <w:r>
              <w:rPr>
                <w:rFonts w:ascii="Times New Roman" w:eastAsia="等线" w:hAnsi="Times New Roman" w:cs="Times New Roman"/>
                <w:color w:val="000000"/>
              </w:rPr>
              <w:t>6</w:t>
            </w:r>
            <w:r w:rsidRPr="00465C49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FD27EFB" w14:textId="77777777" w:rsidR="001A1D2C" w:rsidRPr="00465C49" w:rsidRDefault="001A1D2C" w:rsidP="00A23A4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465C49">
              <w:rPr>
                <w:rFonts w:ascii="Times New Roman" w:eastAsia="等线" w:hAnsi="Times New Roman" w:cs="Times New Roman"/>
                <w:color w:val="000000"/>
              </w:rPr>
              <w:t>1237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465C49">
              <w:rPr>
                <w:rFonts w:ascii="Times New Roman" w:eastAsia="等线" w:hAnsi="Times New Roman" w:cs="Times New Roman"/>
                <w:color w:val="000000"/>
              </w:rPr>
              <w:t>15.</w:t>
            </w: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  <w:r w:rsidRPr="00465C49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</w:tr>
      <w:tr w:rsidR="001A1D2C" w:rsidRPr="00465C49" w14:paraId="31554881" w14:textId="77777777" w:rsidTr="00A23A49">
        <w:trPr>
          <w:trHeight w:val="310"/>
        </w:trPr>
        <w:tc>
          <w:tcPr>
            <w:tcW w:w="2416" w:type="dxa"/>
            <w:shd w:val="clear" w:color="auto" w:fill="auto"/>
            <w:noWrap/>
            <w:vAlign w:val="bottom"/>
            <w:hideMark/>
          </w:tcPr>
          <w:p w14:paraId="6FBF5C31" w14:textId="77777777" w:rsidR="001A1D2C" w:rsidRPr="00465C49" w:rsidRDefault="001A1D2C" w:rsidP="00A23A4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465C49">
              <w:rPr>
                <w:rFonts w:ascii="Times New Roman" w:eastAsia="等线" w:hAnsi="Times New Roman" w:cs="Times New Roman"/>
                <w:color w:val="000000"/>
              </w:rPr>
              <w:t>Like very much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1B40C8A7" w14:textId="77777777" w:rsidR="001A1D2C" w:rsidRPr="00465C49" w:rsidRDefault="001A1D2C" w:rsidP="00A23A4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465C49">
              <w:rPr>
                <w:rFonts w:ascii="Times New Roman" w:eastAsia="等线" w:hAnsi="Times New Roman" w:cs="Times New Roman"/>
                <w:color w:val="000000"/>
              </w:rPr>
              <w:t>15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465C49">
              <w:rPr>
                <w:rFonts w:ascii="Times New Roman" w:eastAsia="等线" w:hAnsi="Times New Roman" w:cs="Times New Roman"/>
                <w:color w:val="00000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</w:rPr>
              <w:t>2</w:t>
            </w:r>
            <w:r w:rsidRPr="00465C49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F5E6418" w14:textId="77777777" w:rsidR="001A1D2C" w:rsidRPr="00465C49" w:rsidRDefault="001A1D2C" w:rsidP="00A23A4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65C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465C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  <w:r w:rsidRPr="00465C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332B3C1" w14:textId="77777777" w:rsidR="001A1D2C" w:rsidRPr="00465C49" w:rsidRDefault="001A1D2C" w:rsidP="00A23A4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465C49">
              <w:rPr>
                <w:rFonts w:ascii="Times New Roman" w:eastAsia="等线" w:hAnsi="Times New Roman" w:cs="Times New Roman"/>
                <w:color w:val="000000"/>
              </w:rPr>
              <w:t>370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465C49">
              <w:rPr>
                <w:rFonts w:ascii="Times New Roman" w:eastAsia="等线" w:hAnsi="Times New Roman" w:cs="Times New Roman"/>
                <w:color w:val="000000"/>
              </w:rPr>
              <w:t>4.5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B26AE15" w14:textId="77777777" w:rsidR="001A1D2C" w:rsidRPr="00465C49" w:rsidRDefault="001A1D2C" w:rsidP="00A23A4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465C49">
              <w:rPr>
                <w:rFonts w:ascii="Times New Roman" w:eastAsia="等线" w:hAnsi="Times New Roman" w:cs="Times New Roman"/>
                <w:color w:val="000000"/>
              </w:rPr>
              <w:t>562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465C49">
              <w:rPr>
                <w:rFonts w:ascii="Times New Roman" w:eastAsia="等线" w:hAnsi="Times New Roman" w:cs="Times New Roman"/>
                <w:color w:val="000000"/>
              </w:rPr>
              <w:t>6.8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5F13399" w14:textId="77777777" w:rsidR="001A1D2C" w:rsidRPr="00465C49" w:rsidRDefault="001A1D2C" w:rsidP="00A23A4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465C49">
              <w:rPr>
                <w:rFonts w:ascii="Times New Roman" w:eastAsia="等线" w:hAnsi="Times New Roman" w:cs="Times New Roman"/>
                <w:color w:val="000000"/>
              </w:rPr>
              <w:t>72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465C49">
              <w:rPr>
                <w:rFonts w:ascii="Times New Roman" w:eastAsia="等线" w:hAnsi="Times New Roman" w:cs="Times New Roman"/>
                <w:color w:val="00000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</w:rPr>
              <w:t>9</w:t>
            </w:r>
            <w:r w:rsidRPr="00465C49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</w:tr>
      <w:tr w:rsidR="001A1D2C" w:rsidRPr="00465C49" w14:paraId="114C9358" w14:textId="77777777" w:rsidTr="00A23A49">
        <w:trPr>
          <w:trHeight w:val="280"/>
        </w:trPr>
        <w:tc>
          <w:tcPr>
            <w:tcW w:w="2416" w:type="dxa"/>
            <w:shd w:val="clear" w:color="auto" w:fill="auto"/>
            <w:noWrap/>
            <w:vAlign w:val="bottom"/>
            <w:hideMark/>
          </w:tcPr>
          <w:p w14:paraId="2FCB4120" w14:textId="77777777" w:rsidR="001A1D2C" w:rsidRPr="00465C49" w:rsidRDefault="001A1D2C" w:rsidP="00A23A4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465C49">
              <w:rPr>
                <w:rFonts w:ascii="Times New Roman" w:eastAsia="等线" w:hAnsi="Times New Roman" w:cs="Times New Roman"/>
                <w:color w:val="000000"/>
              </w:rPr>
              <w:t>Does not eat this food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238E2E4F" w14:textId="77777777" w:rsidR="001A1D2C" w:rsidRPr="00465C49" w:rsidRDefault="001A1D2C" w:rsidP="00A23A4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465C49">
              <w:rPr>
                <w:rFonts w:ascii="Times New Roman" w:eastAsia="等线" w:hAnsi="Times New Roman" w:cs="Times New Roman"/>
                <w:color w:val="000000"/>
              </w:rPr>
              <w:t>292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465C49">
              <w:rPr>
                <w:rFonts w:ascii="Times New Roman" w:eastAsia="等线" w:hAnsi="Times New Roman" w:cs="Times New Roman"/>
                <w:color w:val="000000"/>
              </w:rPr>
              <w:t>3.</w:t>
            </w:r>
            <w:r>
              <w:rPr>
                <w:rFonts w:ascii="Times New Roman" w:eastAsia="等线" w:hAnsi="Times New Roman" w:cs="Times New Roman"/>
                <w:color w:val="000000"/>
              </w:rPr>
              <w:t>6</w:t>
            </w:r>
            <w:r w:rsidRPr="00465C49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09363B1" w14:textId="77777777" w:rsidR="001A1D2C" w:rsidRPr="00465C49" w:rsidRDefault="001A1D2C" w:rsidP="00A23A4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465C49">
              <w:rPr>
                <w:rFonts w:ascii="Times New Roman" w:eastAsia="等线" w:hAnsi="Times New Roman" w:cs="Times New Roman"/>
                <w:color w:val="000000"/>
              </w:rPr>
              <w:t>211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465C49">
              <w:rPr>
                <w:rFonts w:ascii="Times New Roman" w:eastAsia="等线" w:hAnsi="Times New Roman" w:cs="Times New Roman"/>
                <w:color w:val="000000"/>
              </w:rPr>
              <w:t>2.</w:t>
            </w:r>
            <w:r>
              <w:rPr>
                <w:rFonts w:ascii="Times New Roman" w:eastAsia="等线" w:hAnsi="Times New Roman" w:cs="Times New Roman"/>
                <w:color w:val="000000"/>
              </w:rPr>
              <w:t>6</w:t>
            </w:r>
            <w:r w:rsidRPr="00465C49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16452B8" w14:textId="77777777" w:rsidR="001A1D2C" w:rsidRPr="00465C49" w:rsidRDefault="001A1D2C" w:rsidP="00A23A4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465C49">
              <w:rPr>
                <w:rFonts w:ascii="Times New Roman" w:eastAsia="等线" w:hAnsi="Times New Roman" w:cs="Times New Roman"/>
                <w:color w:val="000000"/>
              </w:rPr>
              <w:t>50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465C49">
              <w:rPr>
                <w:rFonts w:ascii="Times New Roman" w:eastAsia="等线" w:hAnsi="Times New Roman" w:cs="Times New Roman"/>
                <w:color w:val="000000"/>
              </w:rPr>
              <w:t>0.6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0C63962" w14:textId="77777777" w:rsidR="001A1D2C" w:rsidRPr="00465C49" w:rsidRDefault="001A1D2C" w:rsidP="00A23A4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465C49">
              <w:rPr>
                <w:rFonts w:ascii="Times New Roman" w:eastAsia="等线" w:hAnsi="Times New Roman" w:cs="Times New Roman"/>
                <w:color w:val="000000"/>
              </w:rPr>
              <w:t>48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465C49">
              <w:rPr>
                <w:rFonts w:ascii="Times New Roman" w:eastAsia="等线" w:hAnsi="Times New Roman" w:cs="Times New Roman"/>
                <w:color w:val="00000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</w:rPr>
              <w:t>6</w:t>
            </w:r>
            <w:r w:rsidRPr="00465C49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F942498" w14:textId="77777777" w:rsidR="001A1D2C" w:rsidRPr="00465C49" w:rsidRDefault="001A1D2C" w:rsidP="00A23A4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465C49">
              <w:rPr>
                <w:rFonts w:ascii="Times New Roman" w:eastAsia="等线" w:hAnsi="Times New Roman" w:cs="Times New Roman"/>
                <w:color w:val="000000"/>
              </w:rPr>
              <w:t>181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465C49">
              <w:rPr>
                <w:rFonts w:ascii="Times New Roman" w:eastAsia="等线" w:hAnsi="Times New Roman" w:cs="Times New Roman"/>
                <w:color w:val="000000"/>
              </w:rPr>
              <w:t>2.2)</w:t>
            </w:r>
          </w:p>
        </w:tc>
      </w:tr>
    </w:tbl>
    <w:p w14:paraId="5D6C4947" w14:textId="41BD4C51" w:rsidR="00067A20" w:rsidRPr="00087D38" w:rsidRDefault="001A1D2C" w:rsidP="00067A20">
      <w:pPr>
        <w:ind w:left="-144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  <w:r w:rsidR="00067A20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l Table </w:t>
      </w:r>
      <w:r w:rsidR="00B15BD4">
        <w:rPr>
          <w:rFonts w:ascii="Times New Roman" w:hAnsi="Times New Roman" w:cs="Times New Roman"/>
          <w:b/>
          <w:sz w:val="20"/>
          <w:szCs w:val="20"/>
        </w:rPr>
        <w:t>3</w:t>
      </w:r>
      <w:r w:rsidR="00067A20" w:rsidRPr="00087D38">
        <w:rPr>
          <w:rFonts w:ascii="Times New Roman" w:hAnsi="Times New Roman" w:cs="Times New Roman"/>
          <w:b/>
          <w:sz w:val="20"/>
          <w:szCs w:val="20"/>
        </w:rPr>
        <w:t>.</w:t>
      </w:r>
      <w:r w:rsidR="00067A20" w:rsidRPr="00087D38">
        <w:rPr>
          <w:rFonts w:ascii="Times New Roman" w:hAnsi="Times New Roman" w:cs="Times New Roman"/>
          <w:sz w:val="20"/>
          <w:szCs w:val="20"/>
        </w:rPr>
        <w:t xml:space="preserve"> Logistic regression analysis of food preferences between low and high perceived stress level</w:t>
      </w:r>
    </w:p>
    <w:tbl>
      <w:tblPr>
        <w:tblW w:w="11386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60"/>
        <w:gridCol w:w="960"/>
        <w:gridCol w:w="1720"/>
        <w:gridCol w:w="960"/>
        <w:gridCol w:w="960"/>
        <w:gridCol w:w="960"/>
        <w:gridCol w:w="1600"/>
        <w:gridCol w:w="920"/>
        <w:gridCol w:w="946"/>
      </w:tblGrid>
      <w:tr w:rsidR="00067A20" w:rsidRPr="007E08D9" w14:paraId="0066FBB1" w14:textId="77777777" w:rsidTr="00087D38">
        <w:trPr>
          <w:trHeight w:val="290"/>
        </w:trPr>
        <w:tc>
          <w:tcPr>
            <w:tcW w:w="23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441B83" w14:textId="77777777" w:rsidR="00067A20" w:rsidRPr="00087D38" w:rsidRDefault="00067A20" w:rsidP="00087D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87D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ood preferences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E02797" w14:textId="77777777" w:rsidR="00067A20" w:rsidRPr="00087D38" w:rsidRDefault="00067A20" w:rsidP="00087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87D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UOR </w:t>
            </w:r>
            <w:r w:rsidRPr="00087D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5B8BC4" w14:textId="77777777" w:rsidR="00067A20" w:rsidRPr="00087D38" w:rsidRDefault="00067A20" w:rsidP="00087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87D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0DDC16" w14:textId="77777777" w:rsidR="00067A20" w:rsidRPr="00087D38" w:rsidRDefault="00067A20" w:rsidP="00087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087D3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z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C0F177" w14:textId="77777777" w:rsidR="00067A20" w:rsidRPr="00087D38" w:rsidRDefault="00067A20" w:rsidP="00087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87D3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p</w:t>
            </w:r>
            <w:r w:rsidRPr="00087D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FC21EC" w14:textId="77777777" w:rsidR="00067A20" w:rsidRPr="00087D38" w:rsidRDefault="00067A20" w:rsidP="00087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87D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AOR </w:t>
            </w:r>
            <w:r w:rsidRPr="00087D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AE1D58" w14:textId="77777777" w:rsidR="00067A20" w:rsidRPr="00087D38" w:rsidRDefault="00067A20" w:rsidP="00087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87D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A8A52A" w14:textId="77777777" w:rsidR="00067A20" w:rsidRPr="00087D38" w:rsidRDefault="00067A20" w:rsidP="00087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87D3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z</w:t>
            </w:r>
          </w:p>
        </w:tc>
        <w:tc>
          <w:tcPr>
            <w:tcW w:w="94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D5212F" w14:textId="77777777" w:rsidR="00067A20" w:rsidRPr="00087D38" w:rsidRDefault="00067A20" w:rsidP="00087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87D3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p</w:t>
            </w:r>
            <w:r w:rsidRPr="00087D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value</w:t>
            </w:r>
          </w:p>
        </w:tc>
      </w:tr>
      <w:tr w:rsidR="00067A20" w:rsidRPr="007E08D9" w14:paraId="4D4A6BF7" w14:textId="77777777" w:rsidTr="00087D38">
        <w:trPr>
          <w:trHeight w:val="290"/>
        </w:trPr>
        <w:tc>
          <w:tcPr>
            <w:tcW w:w="2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9D27345" w14:textId="77777777" w:rsidR="00067A20" w:rsidRPr="00087D38" w:rsidRDefault="00067A20" w:rsidP="00087D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87D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ast food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CD9DC" w14:textId="77777777" w:rsidR="00067A20" w:rsidRPr="00087D38" w:rsidRDefault="00067A20" w:rsidP="00087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7D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18 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EB331" w14:textId="6BD07B29" w:rsidR="00067A20" w:rsidRPr="00087D38" w:rsidRDefault="00067A20" w:rsidP="00087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7D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1,</w:t>
            </w:r>
            <w:r w:rsidR="005A43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87D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D2708" w14:textId="77777777" w:rsidR="00067A20" w:rsidRPr="00087D38" w:rsidRDefault="00067A20" w:rsidP="00087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7D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4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F3BA4" w14:textId="77777777" w:rsidR="00067A20" w:rsidRPr="00087D38" w:rsidRDefault="00067A20" w:rsidP="00087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7D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FE555" w14:textId="77777777" w:rsidR="00067A20" w:rsidRPr="00087D38" w:rsidRDefault="00067A20" w:rsidP="00087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7D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2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DD728" w14:textId="25084BB9" w:rsidR="00067A20" w:rsidRPr="00087D38" w:rsidRDefault="00067A20" w:rsidP="00087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7D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2,</w:t>
            </w:r>
            <w:r w:rsidR="005A43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87D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3D4DF" w14:textId="77777777" w:rsidR="00067A20" w:rsidRPr="00087D38" w:rsidRDefault="00067A20" w:rsidP="00087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7D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47</w:t>
            </w: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A69D3" w14:textId="77777777" w:rsidR="00067A20" w:rsidRPr="00087D38" w:rsidRDefault="00067A20" w:rsidP="00087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7D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067A20" w:rsidRPr="007E08D9" w14:paraId="785F4063" w14:textId="77777777" w:rsidTr="00087D38">
        <w:trPr>
          <w:trHeight w:val="290"/>
        </w:trPr>
        <w:tc>
          <w:tcPr>
            <w:tcW w:w="2360" w:type="dxa"/>
            <w:shd w:val="clear" w:color="auto" w:fill="auto"/>
            <w:noWrap/>
            <w:vAlign w:val="bottom"/>
          </w:tcPr>
          <w:p w14:paraId="3B1CB1EF" w14:textId="77777777" w:rsidR="00067A20" w:rsidRPr="00087D38" w:rsidRDefault="00067A20" w:rsidP="00087D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87D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alty snack fo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2E814" w14:textId="77777777" w:rsidR="00067A20" w:rsidRPr="00087D38" w:rsidRDefault="00067A20" w:rsidP="00087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7D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19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E2154" w14:textId="3811CBDB" w:rsidR="00067A20" w:rsidRPr="00087D38" w:rsidRDefault="00067A20" w:rsidP="00087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7D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2,</w:t>
            </w:r>
            <w:r w:rsidR="005A43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87D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17A18" w14:textId="77777777" w:rsidR="00067A20" w:rsidRPr="00087D38" w:rsidRDefault="00067A20" w:rsidP="00087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7D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5B7BF" w14:textId="77777777" w:rsidR="00067A20" w:rsidRPr="00087D38" w:rsidRDefault="00067A20" w:rsidP="00087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7D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6E9BD" w14:textId="77777777" w:rsidR="00067A20" w:rsidRPr="00087D38" w:rsidRDefault="00067A20" w:rsidP="00087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7D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2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1B8D9" w14:textId="4A4DC3CF" w:rsidR="00067A20" w:rsidRPr="00087D38" w:rsidRDefault="00067A20" w:rsidP="00087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7D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3,</w:t>
            </w:r>
            <w:r w:rsidR="005A43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87D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D37B9" w14:textId="77777777" w:rsidR="00067A20" w:rsidRPr="00087D38" w:rsidRDefault="00067A20" w:rsidP="00087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7D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8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F7459" w14:textId="77777777" w:rsidR="00067A20" w:rsidRPr="00087D38" w:rsidRDefault="00067A20" w:rsidP="00087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7D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067A20" w:rsidRPr="007E08D9" w14:paraId="2D6E81FA" w14:textId="77777777" w:rsidTr="00087D38">
        <w:trPr>
          <w:trHeight w:val="290"/>
        </w:trPr>
        <w:tc>
          <w:tcPr>
            <w:tcW w:w="2360" w:type="dxa"/>
            <w:shd w:val="clear" w:color="auto" w:fill="auto"/>
            <w:noWrap/>
            <w:vAlign w:val="bottom"/>
          </w:tcPr>
          <w:p w14:paraId="79360FCC" w14:textId="77777777" w:rsidR="00067A20" w:rsidRPr="00087D38" w:rsidRDefault="00067A20" w:rsidP="00087D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87D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rui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8EC70" w14:textId="77777777" w:rsidR="00067A20" w:rsidRPr="00087D38" w:rsidRDefault="00067A20" w:rsidP="00087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7D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74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34ABF" w14:textId="1DC6630F" w:rsidR="00067A20" w:rsidRPr="00087D38" w:rsidRDefault="00067A20" w:rsidP="00087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7D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9,</w:t>
            </w:r>
            <w:r w:rsidR="005A43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87D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754DC" w14:textId="77777777" w:rsidR="00067A20" w:rsidRPr="00087D38" w:rsidRDefault="00067A20" w:rsidP="00087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7D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9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F3CBB" w14:textId="77777777" w:rsidR="00067A20" w:rsidRPr="00087D38" w:rsidRDefault="00067A20" w:rsidP="00087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7D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9D6B5" w14:textId="77777777" w:rsidR="00067A20" w:rsidRPr="00087D38" w:rsidRDefault="00067A20" w:rsidP="00087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7D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7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EC993" w14:textId="245DC09B" w:rsidR="00067A20" w:rsidRPr="00087D38" w:rsidRDefault="00067A20" w:rsidP="00087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7D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9,</w:t>
            </w:r>
            <w:r w:rsidR="005A43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87D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7F4DA" w14:textId="77777777" w:rsidR="00067A20" w:rsidRPr="00087D38" w:rsidRDefault="00067A20" w:rsidP="00087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7D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8.6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93120" w14:textId="77777777" w:rsidR="00067A20" w:rsidRPr="00087D38" w:rsidRDefault="00067A20" w:rsidP="00087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7D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067A20" w:rsidRPr="007E08D9" w14:paraId="0AD8EB13" w14:textId="77777777" w:rsidTr="00087D38">
        <w:trPr>
          <w:trHeight w:val="290"/>
        </w:trPr>
        <w:tc>
          <w:tcPr>
            <w:tcW w:w="2360" w:type="dxa"/>
            <w:shd w:val="clear" w:color="auto" w:fill="auto"/>
            <w:noWrap/>
            <w:vAlign w:val="bottom"/>
          </w:tcPr>
          <w:p w14:paraId="037D1623" w14:textId="77777777" w:rsidR="00067A20" w:rsidRPr="00087D38" w:rsidRDefault="00067A20" w:rsidP="00087D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87D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egetabl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6E6AC" w14:textId="77777777" w:rsidR="00067A20" w:rsidRPr="00087D38" w:rsidRDefault="00067A20" w:rsidP="00087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7D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62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C49E6" w14:textId="5ED2E966" w:rsidR="00067A20" w:rsidRPr="00087D38" w:rsidRDefault="00067A20" w:rsidP="00087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7D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7,</w:t>
            </w:r>
            <w:r w:rsidR="005A43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87D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BC84F" w14:textId="77777777" w:rsidR="00067A20" w:rsidRPr="00087D38" w:rsidRDefault="00067A20" w:rsidP="00087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7D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2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04AAE" w14:textId="77777777" w:rsidR="00067A20" w:rsidRPr="00087D38" w:rsidRDefault="00067A20" w:rsidP="00087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7D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DAFBC" w14:textId="77777777" w:rsidR="00067A20" w:rsidRPr="00087D38" w:rsidRDefault="00067A20" w:rsidP="00087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7D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6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B6D74" w14:textId="3BB2BD12" w:rsidR="00067A20" w:rsidRPr="00087D38" w:rsidRDefault="00067A20" w:rsidP="00087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7D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8,</w:t>
            </w:r>
            <w:r w:rsidR="005A43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87D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2D0C9" w14:textId="77777777" w:rsidR="00067A20" w:rsidRPr="00087D38" w:rsidRDefault="00067A20" w:rsidP="00087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7D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1.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07A18" w14:textId="77777777" w:rsidR="00067A20" w:rsidRPr="00087D38" w:rsidRDefault="00067A20" w:rsidP="00087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7D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067A20" w:rsidRPr="007E08D9" w14:paraId="58FC339E" w14:textId="77777777" w:rsidTr="00087D38">
        <w:trPr>
          <w:trHeight w:val="290"/>
        </w:trPr>
        <w:tc>
          <w:tcPr>
            <w:tcW w:w="23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EBEF139" w14:textId="77777777" w:rsidR="00067A20" w:rsidRPr="00087D38" w:rsidRDefault="00067A20" w:rsidP="00087D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87D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oft/sugared drink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E38EFD3" w14:textId="77777777" w:rsidR="00067A20" w:rsidRPr="00087D38" w:rsidRDefault="00067A20" w:rsidP="00087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7D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16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9553C82" w14:textId="5C50DBAC" w:rsidR="00067A20" w:rsidRPr="00087D38" w:rsidRDefault="00067A20" w:rsidP="00087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7D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0,</w:t>
            </w:r>
            <w:r w:rsidR="005A43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87D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5FF0C4F" w14:textId="77777777" w:rsidR="00067A20" w:rsidRPr="00087D38" w:rsidRDefault="00067A20" w:rsidP="00087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7D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4881EAB" w14:textId="77777777" w:rsidR="00067A20" w:rsidRPr="00087D38" w:rsidRDefault="00067A20" w:rsidP="00087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7D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50D7C82" w14:textId="77777777" w:rsidR="00067A20" w:rsidRPr="00087D38" w:rsidRDefault="00067A20" w:rsidP="00087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7D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14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16E60C5" w14:textId="530C2F4F" w:rsidR="00067A20" w:rsidRPr="00087D38" w:rsidRDefault="00067A20" w:rsidP="00087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7D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8,</w:t>
            </w:r>
            <w:r w:rsidR="005A43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87D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2831B5E" w14:textId="77777777" w:rsidR="00067A20" w:rsidRPr="00087D38" w:rsidRDefault="00067A20" w:rsidP="00087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7D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85</w:t>
            </w:r>
          </w:p>
        </w:tc>
        <w:tc>
          <w:tcPr>
            <w:tcW w:w="9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ABDA8A8" w14:textId="77777777" w:rsidR="00067A20" w:rsidRPr="00087D38" w:rsidRDefault="00067A20" w:rsidP="00087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7D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</w:tbl>
    <w:p w14:paraId="5E552C5B" w14:textId="77777777" w:rsidR="00067A20" w:rsidRPr="00087D38" w:rsidRDefault="00067A20" w:rsidP="00067A20">
      <w:pPr>
        <w:spacing w:before="240" w:after="0" w:line="360" w:lineRule="auto"/>
        <w:jc w:val="both"/>
        <w:rPr>
          <w:rFonts w:ascii="Times New Roman" w:eastAsia="宋体" w:hAnsi="Times New Roman" w:cs="Times New Roman"/>
          <w:color w:val="000000"/>
          <w:sz w:val="20"/>
          <w:szCs w:val="20"/>
        </w:rPr>
      </w:pPr>
      <w:r w:rsidRPr="00087D38">
        <w:rPr>
          <w:rFonts w:ascii="Times New Roman" w:eastAsia="宋体" w:hAnsi="Times New Roman" w:cs="Times New Roman"/>
          <w:color w:val="000000"/>
          <w:sz w:val="20"/>
          <w:szCs w:val="20"/>
          <w:vertAlign w:val="superscript"/>
        </w:rPr>
        <w:t xml:space="preserve">a </w:t>
      </w:r>
      <w:r w:rsidRPr="00087D38">
        <w:rPr>
          <w:rFonts w:ascii="Times New Roman" w:eastAsia="宋体" w:hAnsi="Times New Roman" w:cs="Times New Roman"/>
          <w:color w:val="000000"/>
          <w:sz w:val="20"/>
          <w:szCs w:val="20"/>
        </w:rPr>
        <w:t>Calculated by an unconditional logistic regression model.</w:t>
      </w:r>
    </w:p>
    <w:p w14:paraId="049397D9" w14:textId="77777777" w:rsidR="00067A20" w:rsidRPr="00087D38" w:rsidRDefault="00067A20" w:rsidP="00067A20">
      <w:pPr>
        <w:rPr>
          <w:rFonts w:ascii="Times New Roman" w:eastAsia="宋体" w:hAnsi="Times New Roman" w:cs="Times New Roman"/>
          <w:color w:val="000000"/>
          <w:sz w:val="20"/>
          <w:szCs w:val="20"/>
        </w:rPr>
      </w:pPr>
      <w:r w:rsidRPr="00087D38">
        <w:rPr>
          <w:rFonts w:ascii="Times New Roman" w:eastAsia="宋体" w:hAnsi="Times New Roman" w:cs="Times New Roman"/>
          <w:color w:val="000000"/>
          <w:sz w:val="20"/>
          <w:szCs w:val="20"/>
          <w:vertAlign w:val="superscript"/>
        </w:rPr>
        <w:t>b</w:t>
      </w:r>
      <w:r w:rsidRPr="00087D38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Adjusted OR and 95%CI were calculated by an unconditional logistic regression model adjusting for age, sex, education, urban status, BMI, smoking status, alcohol consumption, diabetes and hypertension.</w:t>
      </w:r>
    </w:p>
    <w:p w14:paraId="2D350BD1" w14:textId="64FD8FBA" w:rsidR="00067A20" w:rsidRDefault="002A0BB6" w:rsidP="00067A2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</w:p>
    <w:sectPr w:rsidR="00067A20" w:rsidSect="00F705C9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88BA7B" w14:textId="77777777" w:rsidR="003E34FA" w:rsidRDefault="003E34FA" w:rsidP="00F705C9">
      <w:pPr>
        <w:spacing w:after="0" w:line="240" w:lineRule="auto"/>
      </w:pPr>
      <w:r>
        <w:separator/>
      </w:r>
    </w:p>
  </w:endnote>
  <w:endnote w:type="continuationSeparator" w:id="0">
    <w:p w14:paraId="37307FFC" w14:textId="77777777" w:rsidR="003E34FA" w:rsidRDefault="003E34FA" w:rsidP="00F705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BABA43" w14:textId="77777777" w:rsidR="003E34FA" w:rsidRDefault="003E34FA" w:rsidP="00F705C9">
      <w:pPr>
        <w:spacing w:after="0" w:line="240" w:lineRule="auto"/>
      </w:pPr>
      <w:r>
        <w:separator/>
      </w:r>
    </w:p>
  </w:footnote>
  <w:footnote w:type="continuationSeparator" w:id="0">
    <w:p w14:paraId="18477E9A" w14:textId="77777777" w:rsidR="003E34FA" w:rsidRDefault="003E34FA" w:rsidP="00F705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26C2"/>
    <w:rsid w:val="00067A20"/>
    <w:rsid w:val="0009625E"/>
    <w:rsid w:val="00107408"/>
    <w:rsid w:val="001A1D2C"/>
    <w:rsid w:val="001D592E"/>
    <w:rsid w:val="001F27A6"/>
    <w:rsid w:val="001F3B96"/>
    <w:rsid w:val="00293BE6"/>
    <w:rsid w:val="002A0BB6"/>
    <w:rsid w:val="003347EF"/>
    <w:rsid w:val="003D0A0F"/>
    <w:rsid w:val="003D26C2"/>
    <w:rsid w:val="003E34FA"/>
    <w:rsid w:val="004032F3"/>
    <w:rsid w:val="00465C49"/>
    <w:rsid w:val="00483DC6"/>
    <w:rsid w:val="004B17A8"/>
    <w:rsid w:val="005A1E51"/>
    <w:rsid w:val="005A430E"/>
    <w:rsid w:val="005E02D8"/>
    <w:rsid w:val="00677EDF"/>
    <w:rsid w:val="0069735F"/>
    <w:rsid w:val="00701D05"/>
    <w:rsid w:val="00720BC4"/>
    <w:rsid w:val="00786FCC"/>
    <w:rsid w:val="007F571F"/>
    <w:rsid w:val="0084066D"/>
    <w:rsid w:val="00972988"/>
    <w:rsid w:val="009A1362"/>
    <w:rsid w:val="00A05195"/>
    <w:rsid w:val="00A41FCC"/>
    <w:rsid w:val="00A44BB5"/>
    <w:rsid w:val="00B06A00"/>
    <w:rsid w:val="00B15BD4"/>
    <w:rsid w:val="00B64AC8"/>
    <w:rsid w:val="00F1078C"/>
    <w:rsid w:val="00F705C9"/>
    <w:rsid w:val="00F81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4D8B62"/>
  <w15:chartTrackingRefBased/>
  <w15:docId w15:val="{9647C13F-8A14-4826-9B57-ADFE4CA53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05C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05C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F705C9"/>
  </w:style>
  <w:style w:type="paragraph" w:styleId="a5">
    <w:name w:val="footer"/>
    <w:basedOn w:val="a"/>
    <w:link w:val="a6"/>
    <w:uiPriority w:val="99"/>
    <w:unhideWhenUsed/>
    <w:rsid w:val="00F705C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F705C9"/>
  </w:style>
  <w:style w:type="table" w:styleId="a7">
    <w:name w:val="Table Grid"/>
    <w:basedOn w:val="a1"/>
    <w:uiPriority w:val="39"/>
    <w:qFormat/>
    <w:rsid w:val="00F705C9"/>
    <w:pPr>
      <w:spacing w:after="0" w:line="240" w:lineRule="auto"/>
    </w:pPr>
    <w:rPr>
      <w:rFonts w:ascii="Times New Roman" w:eastAsia="宋体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791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9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0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0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007D0F-1B7C-46F8-BE91-78BC63C0B8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3</Pages>
  <Words>414</Words>
  <Characters>2364</Characters>
  <Application>Microsoft Office Word</Application>
  <DocSecurity>0</DocSecurity>
  <Lines>19</Lines>
  <Paragraphs>5</Paragraphs>
  <ScaleCrop>false</ScaleCrop>
  <Company/>
  <LinksUpToDate>false</LinksUpToDate>
  <CharactersWithSpaces>2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g Cao</dc:creator>
  <cp:keywords/>
  <dc:description/>
  <cp:lastModifiedBy>Cao Bing</cp:lastModifiedBy>
  <cp:revision>22</cp:revision>
  <dcterms:created xsi:type="dcterms:W3CDTF">2020-12-15T13:58:00Z</dcterms:created>
  <dcterms:modified xsi:type="dcterms:W3CDTF">2022-02-07T09:39:00Z</dcterms:modified>
</cp:coreProperties>
</file>